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2D830" w14:textId="133B9F30" w:rsidR="00A46034" w:rsidRPr="0085635C" w:rsidRDefault="00D22444" w:rsidP="00332FB8">
      <w:pPr>
        <w:pStyle w:val="Title"/>
      </w:pPr>
      <w:r w:rsidRPr="008E2658">
        <w:t xml:space="preserve">LDMBI </w:t>
      </w:r>
      <w:r w:rsidR="00C25D2D">
        <w:t>staff</w:t>
      </w:r>
      <w:r w:rsidRPr="008E2658">
        <w:t xml:space="preserve"> </w:t>
      </w:r>
      <w:r w:rsidR="00436747">
        <w:t>topic</w:t>
      </w:r>
      <w:r w:rsidR="004B485C">
        <w:t xml:space="preserve"> guide</w:t>
      </w:r>
      <w:r w:rsidR="00FD237A">
        <w:t xml:space="preserve"> - interview</w:t>
      </w:r>
    </w:p>
    <w:p w14:paraId="435588D7" w14:textId="7585C0D9" w:rsidR="00332FB8" w:rsidRDefault="00D704F7" w:rsidP="0072168A">
      <w:pPr>
        <w:rPr>
          <w:color w:val="808080" w:themeColor="background1" w:themeShade="80"/>
        </w:rPr>
      </w:pPr>
      <w:r>
        <w:rPr>
          <w:color w:val="808080" w:themeColor="background1" w:themeShade="80"/>
        </w:rPr>
        <w:t>Questions may be skipped if</w:t>
      </w:r>
      <w:r w:rsidR="00332FB8" w:rsidRPr="00332FB8">
        <w:rPr>
          <w:color w:val="808080" w:themeColor="background1" w:themeShade="80"/>
        </w:rPr>
        <w:t xml:space="preserve"> interviewer feels </w:t>
      </w:r>
      <w:r w:rsidR="00332FB8">
        <w:rPr>
          <w:color w:val="808080" w:themeColor="background1" w:themeShade="80"/>
        </w:rPr>
        <w:t>that they have been address</w:t>
      </w:r>
      <w:r>
        <w:rPr>
          <w:color w:val="808080" w:themeColor="background1" w:themeShade="80"/>
        </w:rPr>
        <w:t>ed</w:t>
      </w:r>
      <w:r w:rsidR="00332FB8">
        <w:rPr>
          <w:color w:val="808080" w:themeColor="background1" w:themeShade="80"/>
        </w:rPr>
        <w:t xml:space="preserve"> earlier in the interview.</w:t>
      </w:r>
    </w:p>
    <w:p w14:paraId="37C29883" w14:textId="73F61409" w:rsidR="00BE6B9A" w:rsidRPr="00332FB8" w:rsidRDefault="00BE6B9A" w:rsidP="00BE6B9A">
      <w:pPr>
        <w:pStyle w:val="Heading1"/>
      </w:pPr>
      <w:r>
        <w:t>Introduction</w:t>
      </w:r>
    </w:p>
    <w:p w14:paraId="0347938C" w14:textId="464D0553" w:rsidR="007703F0" w:rsidRDefault="007703F0" w:rsidP="007703F0">
      <w:pPr>
        <w:pStyle w:val="ListParagraph"/>
        <w:numPr>
          <w:ilvl w:val="0"/>
          <w:numId w:val="8"/>
        </w:numPr>
      </w:pPr>
      <w:r>
        <w:t>Prior to starting the record</w:t>
      </w:r>
      <w:r w:rsidR="00982CDD">
        <w:t>ing</w:t>
      </w:r>
      <w:r>
        <w:t xml:space="preserve">, informed consent to be taken unless already done so prior to the date of this interview/focus group. </w:t>
      </w:r>
    </w:p>
    <w:p w14:paraId="6BF41E2D" w14:textId="77777777" w:rsidR="007703F0" w:rsidRDefault="007703F0" w:rsidP="007703F0">
      <w:pPr>
        <w:pStyle w:val="ListParagraph"/>
        <w:numPr>
          <w:ilvl w:val="0"/>
          <w:numId w:val="8"/>
        </w:numPr>
      </w:pPr>
      <w:r>
        <w:t>Confidentiality statement to be re-iterated: ‘</w:t>
      </w:r>
      <w:r>
        <w:rPr>
          <w:lang w:val="en"/>
        </w:rPr>
        <w:t>Individual responses may be described in research outputs, however all possible precautions will be taken to disguise individuals’ identities so that readers of any such output will be unable to link you to this study’</w:t>
      </w:r>
    </w:p>
    <w:p w14:paraId="5072CEAC" w14:textId="126AB679" w:rsidR="0072168A" w:rsidRDefault="0072168A" w:rsidP="001F1554">
      <w:pPr>
        <w:pStyle w:val="ListParagraph"/>
        <w:numPr>
          <w:ilvl w:val="0"/>
          <w:numId w:val="8"/>
        </w:numPr>
      </w:pPr>
      <w:r>
        <w:t xml:space="preserve">Let interviewee know that recording is about to </w:t>
      </w:r>
      <w:r w:rsidR="006836EA">
        <w:t>begin</w:t>
      </w:r>
      <w:r>
        <w:t xml:space="preserve"> and </w:t>
      </w:r>
      <w:r w:rsidR="00DA41A0">
        <w:t>start the record</w:t>
      </w:r>
      <w:r w:rsidR="00982CDD">
        <w:t>ing</w:t>
      </w:r>
      <w:r w:rsidR="00DA41A0">
        <w:t>.</w:t>
      </w:r>
    </w:p>
    <w:p w14:paraId="426BA2F1" w14:textId="3A3DEBD9" w:rsidR="00BE6B9A" w:rsidRDefault="00BE6B9A" w:rsidP="001F1554">
      <w:pPr>
        <w:pStyle w:val="ListParagraph"/>
        <w:numPr>
          <w:ilvl w:val="0"/>
          <w:numId w:val="8"/>
        </w:numPr>
      </w:pPr>
      <w:r>
        <w:t>Thanks for taking the time to participate in this study</w:t>
      </w:r>
      <w:r w:rsidR="00982CDD">
        <w:t xml:space="preserve"> </w:t>
      </w:r>
      <w:r>
        <w:t>[We have around an hour to complete the interview today]</w:t>
      </w:r>
      <w:r w:rsidR="00982CDD">
        <w:t>.</w:t>
      </w:r>
    </w:p>
    <w:p w14:paraId="59256CD6" w14:textId="246FF1C3" w:rsidR="00BE6B9A" w:rsidRDefault="00BE6B9A" w:rsidP="001F1554">
      <w:pPr>
        <w:pStyle w:val="ListParagraph"/>
        <w:numPr>
          <w:ilvl w:val="0"/>
          <w:numId w:val="8"/>
        </w:numPr>
      </w:pPr>
      <w:r>
        <w:t xml:space="preserve">First, </w:t>
      </w:r>
      <w:r w:rsidR="00F0030D">
        <w:t>let’s do the</w:t>
      </w:r>
      <w:r>
        <w:t xml:space="preserve"> admin, then I will introduce you to who we are and what we do and then we can get started with the interview questions. Does this sound ok to you?</w:t>
      </w:r>
    </w:p>
    <w:p w14:paraId="6955B4A1" w14:textId="029CC840" w:rsidR="00BE6B9A" w:rsidRDefault="00BE6B9A" w:rsidP="00BE6B9A">
      <w:pPr>
        <w:pStyle w:val="ListParagraph"/>
        <w:numPr>
          <w:ilvl w:val="1"/>
          <w:numId w:val="8"/>
        </w:numPr>
      </w:pPr>
      <w:r>
        <w:t>Admin</w:t>
      </w:r>
    </w:p>
    <w:p w14:paraId="3E8163C5" w14:textId="163F7048" w:rsidR="00BE6B9A" w:rsidRDefault="00BE6B9A" w:rsidP="00BE6B9A">
      <w:pPr>
        <w:pStyle w:val="ListParagraph"/>
        <w:numPr>
          <w:ilvl w:val="2"/>
          <w:numId w:val="8"/>
        </w:numPr>
      </w:pPr>
      <w:r>
        <w:t>Have you received the study documents?</w:t>
      </w:r>
    </w:p>
    <w:p w14:paraId="38DE75C0" w14:textId="7B7E5F3F" w:rsidR="00BE6B9A" w:rsidRDefault="00BE6B9A" w:rsidP="00BE6B9A">
      <w:pPr>
        <w:pStyle w:val="ListParagraph"/>
        <w:numPr>
          <w:ilvl w:val="3"/>
          <w:numId w:val="8"/>
        </w:numPr>
      </w:pPr>
      <w:r>
        <w:t>Consent form: happy to be audio recorded? [Your contribution to this study will be completely anonymised] Go through each point and sign/date form then give to interviewer.</w:t>
      </w:r>
    </w:p>
    <w:p w14:paraId="5B96A63B" w14:textId="60A8666E" w:rsidR="00BE6B9A" w:rsidRDefault="00BE6B9A" w:rsidP="00101C3E">
      <w:pPr>
        <w:pStyle w:val="ListParagraph"/>
        <w:numPr>
          <w:ilvl w:val="1"/>
          <w:numId w:val="8"/>
        </w:numPr>
      </w:pPr>
      <w:r>
        <w:t>Who we are</w:t>
      </w:r>
    </w:p>
    <w:p w14:paraId="3D73FC93" w14:textId="738C3BAD" w:rsidR="00BE6B9A" w:rsidRDefault="00BE6B9A" w:rsidP="00BE6B9A">
      <w:pPr>
        <w:pStyle w:val="ListParagraph"/>
        <w:numPr>
          <w:ilvl w:val="2"/>
          <w:numId w:val="8"/>
        </w:numPr>
      </w:pPr>
      <w:r>
        <w:t xml:space="preserve">We work for </w:t>
      </w:r>
      <w:r w:rsidR="007A0A8E">
        <w:t>Newcastle Hospitals NHS Foundation Trust, in collaboration with Newcastle University and the Newcastle MIC team</w:t>
      </w:r>
      <w:r w:rsidR="009612CC">
        <w:t xml:space="preserve"> (MedTech In Vitro Diagnostics)</w:t>
      </w:r>
      <w:r w:rsidR="00690567">
        <w:t xml:space="preserve">, who specialise in the evaluation of diagnostic tests and devices. </w:t>
      </w:r>
    </w:p>
    <w:p w14:paraId="6781545F" w14:textId="0281BF9A" w:rsidR="00690567" w:rsidRDefault="00690567" w:rsidP="00BE6B9A">
      <w:pPr>
        <w:pStyle w:val="ListParagraph"/>
        <w:numPr>
          <w:ilvl w:val="2"/>
          <w:numId w:val="8"/>
        </w:numPr>
      </w:pPr>
      <w:r>
        <w:t xml:space="preserve">We are working in collaboration with the company who are working on developing this </w:t>
      </w:r>
      <w:proofErr w:type="gramStart"/>
      <w:r>
        <w:t>technology</w:t>
      </w:r>
      <w:proofErr w:type="gramEnd"/>
      <w:r>
        <w:t xml:space="preserve"> but we are independent evaluators employed by the NHS.</w:t>
      </w:r>
    </w:p>
    <w:p w14:paraId="4E01A394" w14:textId="68E6E380" w:rsidR="009612CC" w:rsidRDefault="009612CC" w:rsidP="009612CC">
      <w:pPr>
        <w:pStyle w:val="ListParagraph"/>
        <w:numPr>
          <w:ilvl w:val="1"/>
          <w:numId w:val="8"/>
        </w:numPr>
      </w:pPr>
      <w:r>
        <w:t xml:space="preserve">In this study, we are performing a set of interviews and focus groups with key stakeholders to understand what the current practice is for screening breast cancer in the UK and to explore how this pathway could be altered with the introduction of this new technique. </w:t>
      </w:r>
    </w:p>
    <w:p w14:paraId="2FED3684" w14:textId="20411E1F" w:rsidR="009612CC" w:rsidRDefault="009612CC" w:rsidP="009612CC">
      <w:pPr>
        <w:pStyle w:val="ListParagraph"/>
        <w:numPr>
          <w:ilvl w:val="2"/>
          <w:numId w:val="8"/>
        </w:numPr>
      </w:pPr>
      <w:r>
        <w:t>The plan is to ask you some questions about the current pathway for breast cancer screening</w:t>
      </w:r>
    </w:p>
    <w:p w14:paraId="55437761" w14:textId="39E662B7" w:rsidR="009612CC" w:rsidRDefault="009612CC" w:rsidP="009612CC">
      <w:pPr>
        <w:pStyle w:val="ListParagraph"/>
        <w:numPr>
          <w:ilvl w:val="2"/>
          <w:numId w:val="8"/>
        </w:numPr>
      </w:pPr>
      <w:r>
        <w:t>Then ask you to look at the video describing the new te</w:t>
      </w:r>
      <w:r w:rsidR="00982CDD">
        <w:t>st</w:t>
      </w:r>
      <w:r>
        <w:t xml:space="preserve">, which we will then </w:t>
      </w:r>
      <w:r w:rsidR="007973D0">
        <w:t>discuss</w:t>
      </w:r>
      <w:r>
        <w:t>.</w:t>
      </w:r>
    </w:p>
    <w:p w14:paraId="7950AB16" w14:textId="1AC34563" w:rsidR="009612CC" w:rsidRDefault="00982CDD" w:rsidP="00F91DF4">
      <w:pPr>
        <w:pStyle w:val="ListParagraph"/>
        <w:numPr>
          <w:ilvl w:val="1"/>
          <w:numId w:val="8"/>
        </w:numPr>
      </w:pPr>
      <w:r>
        <w:rPr>
          <w:noProof/>
          <w:lang w:eastAsia="en-GB"/>
        </w:rPr>
        <mc:AlternateContent>
          <mc:Choice Requires="wps">
            <w:drawing>
              <wp:anchor distT="0" distB="0" distL="114300" distR="114300" simplePos="0" relativeHeight="251659264" behindDoc="0" locked="0" layoutInCell="1" allowOverlap="1" wp14:anchorId="2D92FB78" wp14:editId="16744954">
                <wp:simplePos x="0" y="0"/>
                <wp:positionH relativeFrom="column">
                  <wp:posOffset>381000</wp:posOffset>
                </wp:positionH>
                <wp:positionV relativeFrom="paragraph">
                  <wp:posOffset>393700</wp:posOffset>
                </wp:positionV>
                <wp:extent cx="2012950" cy="1403985"/>
                <wp:effectExtent l="0" t="0" r="25400"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2950" cy="1403985"/>
                        </a:xfrm>
                        <a:prstGeom prst="rect">
                          <a:avLst/>
                        </a:prstGeom>
                        <a:solidFill>
                          <a:srgbClr val="FFFFFF"/>
                        </a:solidFill>
                        <a:ln w="9525">
                          <a:solidFill>
                            <a:srgbClr val="000000"/>
                          </a:solidFill>
                          <a:miter lim="800000"/>
                          <a:headEnd/>
                          <a:tailEnd/>
                        </a:ln>
                      </wps:spPr>
                      <wps:txbx>
                        <w:txbxContent>
                          <w:p w14:paraId="2C833158" w14:textId="39A6315B" w:rsidR="000C1622" w:rsidRPr="000C1622" w:rsidRDefault="000C1622" w:rsidP="000C1622">
                            <w:pPr>
                              <w:rPr>
                                <w:b/>
                                <w:u w:val="single"/>
                              </w:rPr>
                            </w:pPr>
                            <w:r w:rsidRPr="000C1622">
                              <w:rPr>
                                <w:b/>
                                <w:u w:val="single"/>
                              </w:rPr>
                              <w:t>Key</w:t>
                            </w:r>
                          </w:p>
                          <w:p w14:paraId="2ABE6BD1" w14:textId="43534D60" w:rsidR="000C1622" w:rsidRDefault="000C1622">
                            <w:r>
                              <w:t>Black – All staff</w:t>
                            </w:r>
                          </w:p>
                          <w:p w14:paraId="5FFAF56D" w14:textId="19258A75" w:rsidR="000C1622" w:rsidRPr="000C1622" w:rsidRDefault="000C1622">
                            <w:pPr>
                              <w:rPr>
                                <w:color w:val="FF3399"/>
                              </w:rPr>
                            </w:pPr>
                            <w:r w:rsidRPr="000C1622">
                              <w:rPr>
                                <w:color w:val="FF3399"/>
                              </w:rPr>
                              <w:t>Pink – Breast Screening staff</w:t>
                            </w:r>
                          </w:p>
                          <w:p w14:paraId="44DE245B" w14:textId="2B03CABD" w:rsidR="000C1622" w:rsidRPr="000C1622" w:rsidRDefault="000C1622">
                            <w:pPr>
                              <w:rPr>
                                <w:color w:val="0070C0"/>
                              </w:rPr>
                            </w:pPr>
                            <w:r w:rsidRPr="000C1622">
                              <w:rPr>
                                <w:color w:val="0070C0"/>
                              </w:rPr>
                              <w:t>Blue – Nuclear Medicine staff</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D92FB78" id="_x0000_t202" coordsize="21600,21600" o:spt="202" path="m,l,21600r21600,l21600,xe">
                <v:stroke joinstyle="miter"/>
                <v:path gradientshapeok="t" o:connecttype="rect"/>
              </v:shapetype>
              <v:shape id="Text Box 2" o:spid="_x0000_s1026" type="#_x0000_t202" style="position:absolute;left:0;text-align:left;margin-left:30pt;margin-top:31pt;width:158.5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dt1DwIAACAEAAAOAAAAZHJzL2Uyb0RvYy54bWysU9tu2zAMfR+wfxD0vtjJki0x4hRdugwD&#10;ugvQ7QNkWY6FyaJGKbG7ry8lp2l2exmmB4EUqUPykFxfDZ1hR4Vegy35dJJzpqyEWtt9yb9+2b1Y&#10;cuaDsLUwYFXJ75XnV5vnz9a9K9QMWjC1QkYg1he9K3kbgiuyzMtWdcJPwClLxgawE4FU3Gc1ip7Q&#10;O5PN8vxV1gPWDkEq7+n1ZjTyTcJvGiXDp6bxKjBTcsotpBvTXcU726xFsUfhWi1PaYh/yKIT2lLQ&#10;M9SNCIIdUP8G1WmJ4KEJEwldBk2jpUo1UDXT/Jdq7lrhVKqFyPHuTJP/f7Dy4/HOfUYWhjcwUANT&#10;Ed7dgvzmmYVtK+xeXSNC3ypRU+BppCzrnS9OXyPVvvARpOo/QE1NFocACWhosIusUJ2M0KkB92fS&#10;1RCYpEeqe7ZakEmSbTrPX66WixRDFI/fHfrwTkHHolBypK4meHG89SGmI4pHlxjNg9H1ThuTFNxX&#10;W4PsKGgCdumc0H9yM5b1JV8tZouRgb9C5On8CaLTgUbZ6K7ky7OTKCJvb22dBi0IbUaZUjb2RGTk&#10;bmQxDNVAjpHQCup7ohRhHFlaMRJawB+c9TSuJfffDwIVZ+a9pbaspvN5nO+kzBevZ6TgpaW6tAgr&#10;CarkgbNR3Ia0E4kwd03t2+lE7FMmp1xpDBPfp5WJc36pJ6+nxd48AAAA//8DAFBLAwQUAAYACAAA&#10;ACEAWQzbRt0AAAAJAQAADwAAAGRycy9kb3ducmV2LnhtbEyPzW7CMBCE75V4B2uRekHFIRE/SuMg&#10;isSpJ1J6N/E2iRqvg20gvH23p/Y0u5rV7DfFdrS9uKEPnSMFi3kCAql2pqNGwenj8LIBEaImo3tH&#10;qOCBAbbl5KnQuXF3OuKtio3gEAq5VtDGOORShrpFq8PcDUjsfTlvdeTVN9J4fedw28s0SVbS6o74&#10;Q6sH3LdYf1dXq2B1qbLZ+6eZ0fFxePO1XZr9aanU83TcvYKIOMa/Y/jFZ3QomensrmSC6Dkj4SqR&#10;NWVlP1uveTgrSDfZAmRZyP8Nyh8AAAD//wMAUEsBAi0AFAAGAAgAAAAhALaDOJL+AAAA4QEAABMA&#10;AAAAAAAAAAAAAAAAAAAAAFtDb250ZW50X1R5cGVzXS54bWxQSwECLQAUAAYACAAAACEAOP0h/9YA&#10;AACUAQAACwAAAAAAAAAAAAAAAAAvAQAAX3JlbHMvLnJlbHNQSwECLQAUAAYACAAAACEAKpnbdQ8C&#10;AAAgBAAADgAAAAAAAAAAAAAAAAAuAgAAZHJzL2Uyb0RvYy54bWxQSwECLQAUAAYACAAAACEAWQzb&#10;Rt0AAAAJAQAADwAAAAAAAAAAAAAAAABpBAAAZHJzL2Rvd25yZXYueG1sUEsFBgAAAAAEAAQA8wAA&#10;AHMFAAAAAA==&#10;">
                <v:textbox style="mso-fit-shape-to-text:t">
                  <w:txbxContent>
                    <w:p w14:paraId="2C833158" w14:textId="39A6315B" w:rsidR="000C1622" w:rsidRPr="000C1622" w:rsidRDefault="000C1622" w:rsidP="000C1622">
                      <w:pPr>
                        <w:rPr>
                          <w:b/>
                          <w:u w:val="single"/>
                        </w:rPr>
                      </w:pPr>
                      <w:r w:rsidRPr="000C1622">
                        <w:rPr>
                          <w:b/>
                          <w:u w:val="single"/>
                        </w:rPr>
                        <w:t>Key</w:t>
                      </w:r>
                    </w:p>
                    <w:p w14:paraId="2ABE6BD1" w14:textId="43534D60" w:rsidR="000C1622" w:rsidRDefault="000C1622">
                      <w:r>
                        <w:t>Black – All staff</w:t>
                      </w:r>
                    </w:p>
                    <w:p w14:paraId="5FFAF56D" w14:textId="19258A75" w:rsidR="000C1622" w:rsidRPr="000C1622" w:rsidRDefault="000C1622">
                      <w:pPr>
                        <w:rPr>
                          <w:color w:val="FF3399"/>
                        </w:rPr>
                      </w:pPr>
                      <w:r w:rsidRPr="000C1622">
                        <w:rPr>
                          <w:color w:val="FF3399"/>
                        </w:rPr>
                        <w:t>Pink – Breast Screening staff</w:t>
                      </w:r>
                    </w:p>
                    <w:p w14:paraId="44DE245B" w14:textId="2B03CABD" w:rsidR="000C1622" w:rsidRPr="000C1622" w:rsidRDefault="000C1622">
                      <w:pPr>
                        <w:rPr>
                          <w:color w:val="0070C0"/>
                        </w:rPr>
                      </w:pPr>
                      <w:r w:rsidRPr="000C1622">
                        <w:rPr>
                          <w:color w:val="0070C0"/>
                        </w:rPr>
                        <w:t>Blue – Nuclear Medicine staff</w:t>
                      </w:r>
                    </w:p>
                  </w:txbxContent>
                </v:textbox>
              </v:shape>
            </w:pict>
          </mc:Fallback>
        </mc:AlternateContent>
      </w:r>
      <w:r w:rsidR="009612CC">
        <w:t>Does this all make sense?</w:t>
      </w:r>
      <w:r w:rsidR="00F91DF4">
        <w:t xml:space="preserve"> </w:t>
      </w:r>
      <w:r w:rsidR="009612CC">
        <w:t>Do you have any q</w:t>
      </w:r>
      <w:r w:rsidR="00F91DF4">
        <w:t>uestions for us so far?</w:t>
      </w:r>
      <w:r w:rsidR="009612CC">
        <w:t>[happy to proceed]</w:t>
      </w:r>
    </w:p>
    <w:p w14:paraId="64EEFDF4" w14:textId="77777777" w:rsidR="00982CDD" w:rsidRDefault="00982CDD" w:rsidP="00AF208E">
      <w:pPr>
        <w:pStyle w:val="Heading1"/>
        <w:sectPr w:rsidR="00982CDD" w:rsidSect="00C04842">
          <w:headerReference w:type="default" r:id="rId8"/>
          <w:footerReference w:type="default" r:id="rId9"/>
          <w:pgSz w:w="11906" w:h="16838"/>
          <w:pgMar w:top="1440" w:right="1440" w:bottom="1440" w:left="1440" w:header="708" w:footer="442" w:gutter="0"/>
          <w:cols w:space="708"/>
          <w:docGrid w:linePitch="360"/>
        </w:sectPr>
      </w:pPr>
    </w:p>
    <w:p w14:paraId="145678E4" w14:textId="26BB25B1" w:rsidR="00D0309F" w:rsidRDefault="00D0309F" w:rsidP="00AF208E">
      <w:pPr>
        <w:pStyle w:val="Heading1"/>
      </w:pPr>
      <w:r>
        <w:lastRenderedPageBreak/>
        <w:t>Interviewee details</w:t>
      </w:r>
    </w:p>
    <w:p w14:paraId="74A1B4F7" w14:textId="526F15BB" w:rsidR="00D0309F" w:rsidRDefault="00204F84" w:rsidP="00D0309F">
      <w:pPr>
        <w:pStyle w:val="ListParagraph"/>
        <w:numPr>
          <w:ilvl w:val="0"/>
          <w:numId w:val="1"/>
        </w:numPr>
      </w:pPr>
      <w:r>
        <w:t>Where do you work and what is your job role?</w:t>
      </w:r>
    </w:p>
    <w:p w14:paraId="31BF0CA4" w14:textId="707B5643" w:rsidR="007973D0" w:rsidRDefault="007973D0" w:rsidP="007973D0">
      <w:pPr>
        <w:pStyle w:val="ListParagraph"/>
        <w:numPr>
          <w:ilvl w:val="0"/>
          <w:numId w:val="1"/>
        </w:numPr>
      </w:pPr>
      <w:r>
        <w:t xml:space="preserve">Length of time in role, previous relevant roles. </w:t>
      </w:r>
    </w:p>
    <w:p w14:paraId="00971718" w14:textId="53123781" w:rsidR="00EB6D79" w:rsidRDefault="00EB6D79" w:rsidP="00D329D6">
      <w:pPr>
        <w:pStyle w:val="ListParagraph"/>
        <w:numPr>
          <w:ilvl w:val="0"/>
          <w:numId w:val="1"/>
        </w:numPr>
      </w:pPr>
      <w:r>
        <w:t xml:space="preserve">Estimate size and nature of </w:t>
      </w:r>
      <w:r w:rsidR="004B2DA8">
        <w:t>the</w:t>
      </w:r>
      <w:r w:rsidR="0006692D">
        <w:t xml:space="preserve"> </w:t>
      </w:r>
      <w:r>
        <w:t xml:space="preserve">service </w:t>
      </w:r>
      <w:r w:rsidR="004B2DA8">
        <w:t xml:space="preserve">they work in </w:t>
      </w:r>
      <w:r>
        <w:t>(catchment area, number of tests, etc).</w:t>
      </w:r>
    </w:p>
    <w:p w14:paraId="044FF7F4" w14:textId="0F0D6EA4" w:rsidR="00D0309F" w:rsidRDefault="009A2580" w:rsidP="00AF208E">
      <w:pPr>
        <w:pStyle w:val="Heading1"/>
      </w:pPr>
      <w:r>
        <w:t>Current care pathway</w:t>
      </w:r>
    </w:p>
    <w:p w14:paraId="62B81E6F" w14:textId="341A7218" w:rsidR="0060529F" w:rsidRDefault="0060529F" w:rsidP="0060529F">
      <w:pPr>
        <w:pStyle w:val="ListParagraph"/>
        <w:numPr>
          <w:ilvl w:val="0"/>
          <w:numId w:val="9"/>
        </w:numPr>
      </w:pPr>
      <w:r>
        <w:t>The first thing I’d like us to talk about is the breast cancer screening pathway</w:t>
      </w:r>
      <w:r w:rsidR="00982CDD">
        <w:t xml:space="preserve"> [show document]. </w:t>
      </w:r>
    </w:p>
    <w:p w14:paraId="1BB44B79" w14:textId="5C7D59BB" w:rsidR="0060529F" w:rsidRDefault="0060529F" w:rsidP="0060529F">
      <w:pPr>
        <w:pStyle w:val="ListParagraph"/>
        <w:numPr>
          <w:ilvl w:val="0"/>
          <w:numId w:val="9"/>
        </w:numPr>
      </w:pPr>
      <w:r>
        <w:t>This is a draft of the pathway that we think a woman in the National Breast Cancer Screening pathway will follow. It is only in draft form and has been developed on the basis of conversations with clinicians that we collaborate with and as a result of clinical shadowing.</w:t>
      </w:r>
    </w:p>
    <w:p w14:paraId="6EC025F7" w14:textId="2F49155F" w:rsidR="0060529F" w:rsidRPr="002C5261" w:rsidRDefault="0060529F" w:rsidP="0060529F">
      <w:pPr>
        <w:pStyle w:val="ListParagraph"/>
        <w:numPr>
          <w:ilvl w:val="0"/>
          <w:numId w:val="9"/>
        </w:numPr>
        <w:rPr>
          <w:color w:val="FF3399"/>
        </w:rPr>
      </w:pPr>
      <w:r w:rsidRPr="002C5261">
        <w:rPr>
          <w:color w:val="FF3399"/>
        </w:rPr>
        <w:t xml:space="preserve">What we would like you to do is work your way through this pathway, from top to bottom, box by box, to see if you think it is representative of </w:t>
      </w:r>
      <w:r w:rsidR="00A44BB9">
        <w:rPr>
          <w:color w:val="FF3399"/>
        </w:rPr>
        <w:t xml:space="preserve">your </w:t>
      </w:r>
      <w:r w:rsidRPr="002C5261">
        <w:rPr>
          <w:color w:val="FF3399"/>
        </w:rPr>
        <w:t xml:space="preserve">current practice. </w:t>
      </w:r>
    </w:p>
    <w:p w14:paraId="50D42B84" w14:textId="7FF81E1E" w:rsidR="0060529F" w:rsidRPr="002C5261" w:rsidRDefault="0060529F" w:rsidP="0060529F">
      <w:pPr>
        <w:pStyle w:val="ListParagraph"/>
        <w:numPr>
          <w:ilvl w:val="0"/>
          <w:numId w:val="9"/>
        </w:numPr>
        <w:rPr>
          <w:color w:val="FF3399"/>
        </w:rPr>
      </w:pPr>
      <w:r w:rsidRPr="002C5261">
        <w:rPr>
          <w:color w:val="FF3399"/>
        </w:rPr>
        <w:t>Also, if you could talk us through your thinking at each stage that would be very useful for the recording.</w:t>
      </w:r>
    </w:p>
    <w:p w14:paraId="769652EC" w14:textId="6CA864CC" w:rsidR="0060529F" w:rsidRPr="002C5261" w:rsidRDefault="0060529F" w:rsidP="0060529F">
      <w:pPr>
        <w:pStyle w:val="ListParagraph"/>
        <w:numPr>
          <w:ilvl w:val="0"/>
          <w:numId w:val="9"/>
        </w:numPr>
        <w:rPr>
          <w:color w:val="FF3399"/>
        </w:rPr>
      </w:pPr>
      <w:r w:rsidRPr="002C5261">
        <w:rPr>
          <w:color w:val="FF3399"/>
        </w:rPr>
        <w:t>Alongside this, we might interrupt you from time to time, to ask specific questions we have.</w:t>
      </w:r>
    </w:p>
    <w:p w14:paraId="1C92CFB9" w14:textId="77777777" w:rsidR="00F91DF4" w:rsidRDefault="00F91DF4" w:rsidP="00F91DF4">
      <w:pPr>
        <w:pStyle w:val="Heading2"/>
      </w:pPr>
      <w:r>
        <w:t>Accuracy of draft pathway</w:t>
      </w:r>
    </w:p>
    <w:p w14:paraId="4737B410" w14:textId="50C21D21" w:rsidR="00F91DF4" w:rsidRPr="002C5261" w:rsidRDefault="00F91DF4" w:rsidP="00F91DF4">
      <w:pPr>
        <w:pStyle w:val="ListParagraph"/>
        <w:numPr>
          <w:ilvl w:val="0"/>
          <w:numId w:val="1"/>
        </w:numPr>
        <w:rPr>
          <w:color w:val="FF3399"/>
        </w:rPr>
      </w:pPr>
      <w:r w:rsidRPr="002C5261">
        <w:rPr>
          <w:color w:val="FF3399"/>
        </w:rPr>
        <w:t>Go through each part of the draft pathway.</w:t>
      </w:r>
    </w:p>
    <w:p w14:paraId="3F03AB12" w14:textId="77777777" w:rsidR="00F91DF4" w:rsidRDefault="00F91DF4" w:rsidP="00F91DF4">
      <w:pPr>
        <w:pStyle w:val="ListParagraph"/>
        <w:numPr>
          <w:ilvl w:val="0"/>
          <w:numId w:val="1"/>
        </w:numPr>
        <w:rPr>
          <w:color w:val="FF3399"/>
        </w:rPr>
      </w:pPr>
      <w:r w:rsidRPr="002C5261">
        <w:rPr>
          <w:color w:val="FF3399"/>
        </w:rPr>
        <w:t>Document any omissions/inaccuracies in draft care pathway.</w:t>
      </w:r>
    </w:p>
    <w:p w14:paraId="04D6C028" w14:textId="3D9678D3" w:rsidR="00E4178A" w:rsidRPr="002C5261" w:rsidRDefault="00E4178A" w:rsidP="00F91DF4">
      <w:pPr>
        <w:pStyle w:val="ListParagraph"/>
        <w:numPr>
          <w:ilvl w:val="0"/>
          <w:numId w:val="1"/>
        </w:numPr>
        <w:rPr>
          <w:color w:val="FF3399"/>
        </w:rPr>
      </w:pPr>
      <w:r>
        <w:rPr>
          <w:color w:val="FF3399"/>
        </w:rPr>
        <w:t>Need to understand more accurately where MRI fits within this pathway.</w:t>
      </w:r>
    </w:p>
    <w:p w14:paraId="0AC6A28A" w14:textId="77777777" w:rsidR="00F91DF4" w:rsidRDefault="00F91DF4" w:rsidP="00F91DF4">
      <w:pPr>
        <w:pStyle w:val="Heading2"/>
      </w:pPr>
      <w:r>
        <w:t>Issues with current pathway</w:t>
      </w:r>
    </w:p>
    <w:p w14:paraId="0156492D" w14:textId="77777777" w:rsidR="00F91DF4" w:rsidRPr="002C5261" w:rsidRDefault="00F91DF4" w:rsidP="00F91DF4">
      <w:pPr>
        <w:pStyle w:val="ListParagraph"/>
        <w:numPr>
          <w:ilvl w:val="0"/>
          <w:numId w:val="1"/>
        </w:numPr>
        <w:rPr>
          <w:color w:val="FF3399"/>
        </w:rPr>
      </w:pPr>
      <w:r w:rsidRPr="002C5261">
        <w:rPr>
          <w:color w:val="FF3399"/>
        </w:rPr>
        <w:t>What works well and what doesn’t.</w:t>
      </w:r>
    </w:p>
    <w:p w14:paraId="0C0C00F4" w14:textId="4F5BDFD4" w:rsidR="008914EA" w:rsidRDefault="00F91DF4" w:rsidP="00DA00F0">
      <w:pPr>
        <w:pStyle w:val="Heading1"/>
      </w:pPr>
      <w:r>
        <w:t>Introduce l</w:t>
      </w:r>
      <w:r w:rsidR="008914EA">
        <w:t>ow dose molecular breast imaging</w:t>
      </w:r>
    </w:p>
    <w:p w14:paraId="338DC09F" w14:textId="3A8E227C" w:rsidR="00F91DF4" w:rsidRPr="005F0CD0" w:rsidRDefault="005F0CD0" w:rsidP="005F0CD0">
      <w:pPr>
        <w:pStyle w:val="Heading2"/>
      </w:pPr>
      <w:r>
        <w:t>About the technique</w:t>
      </w:r>
    </w:p>
    <w:p w14:paraId="1265F897" w14:textId="2BD7B59F" w:rsidR="0032002A" w:rsidRDefault="0032002A" w:rsidP="008914EA">
      <w:pPr>
        <w:pStyle w:val="ListParagraph"/>
        <w:numPr>
          <w:ilvl w:val="0"/>
          <w:numId w:val="1"/>
        </w:numPr>
      </w:pPr>
      <w:r>
        <w:t>Introduction to (LD)MBI</w:t>
      </w:r>
      <w:r w:rsidR="008914EA">
        <w:t xml:space="preserve"> concept/product</w:t>
      </w:r>
    </w:p>
    <w:p w14:paraId="6D665FB6" w14:textId="24214002" w:rsidR="005F0CD0" w:rsidRDefault="00921465" w:rsidP="005F0CD0">
      <w:pPr>
        <w:pStyle w:val="ListParagraph"/>
        <w:numPr>
          <w:ilvl w:val="1"/>
          <w:numId w:val="1"/>
        </w:numPr>
      </w:pPr>
      <w:r>
        <w:t>Poor sensitivity of mammography to tumours in dense breast tissue.</w:t>
      </w:r>
    </w:p>
    <w:p w14:paraId="286E2229" w14:textId="52EFE2D0" w:rsidR="00921465" w:rsidRDefault="00921465" w:rsidP="005F0CD0">
      <w:pPr>
        <w:pStyle w:val="ListParagraph"/>
        <w:numPr>
          <w:ilvl w:val="1"/>
          <w:numId w:val="1"/>
        </w:numPr>
      </w:pPr>
      <w:r>
        <w:t xml:space="preserve">Potential alternative, MBI, which is a nuclear medicine technique not reliant on a density differential. MBI uses a short-lived radiotracer, injected into the arm of the patient, which is attracted to any areas of cancer inside the breast. </w:t>
      </w:r>
      <w:r w:rsidR="00A44BB9">
        <w:t>With cancer cells being</w:t>
      </w:r>
      <w:r>
        <w:t xml:space="preserve"> typically more metabolica</w:t>
      </w:r>
      <w:r w:rsidR="00A44BB9">
        <w:t>lly active than normal cells,</w:t>
      </w:r>
      <w:r>
        <w:t xml:space="preserve"> they take up more of this tracer, and show ‘hot’ on the subsequent scan image. </w:t>
      </w:r>
    </w:p>
    <w:p w14:paraId="586630A2" w14:textId="21EA7F96" w:rsidR="00AA2515" w:rsidRPr="00353374" w:rsidRDefault="00982CDD" w:rsidP="00AA2515">
      <w:pPr>
        <w:pStyle w:val="ListParagraph"/>
        <w:numPr>
          <w:ilvl w:val="1"/>
          <w:numId w:val="1"/>
        </w:numPr>
        <w:rPr>
          <w:i/>
        </w:rPr>
      </w:pPr>
      <w:r>
        <w:t>Show image of gantry in use in the USA.</w:t>
      </w:r>
    </w:p>
    <w:p w14:paraId="6DCFBB42" w14:textId="402B5286" w:rsidR="00982CDD" w:rsidRDefault="00353374" w:rsidP="00982CDD">
      <w:pPr>
        <w:pStyle w:val="ListParagraph"/>
        <w:numPr>
          <w:ilvl w:val="1"/>
          <w:numId w:val="1"/>
        </w:numPr>
      </w:pPr>
      <w:r>
        <w:t xml:space="preserve">Show some imaging examples of </w:t>
      </w:r>
      <w:proofErr w:type="spellStart"/>
      <w:r>
        <w:t>mammo</w:t>
      </w:r>
      <w:proofErr w:type="spellEnd"/>
      <w:r>
        <w:t xml:space="preserve"> vs MBI images from the literature</w:t>
      </w:r>
      <w:r w:rsidR="00982CDD">
        <w:t>.</w:t>
      </w:r>
    </w:p>
    <w:p w14:paraId="328AB139" w14:textId="15A69819" w:rsidR="00A80F06" w:rsidRDefault="00335A40" w:rsidP="00982CDD">
      <w:pPr>
        <w:pStyle w:val="ListParagraph"/>
        <w:numPr>
          <w:ilvl w:val="1"/>
          <w:numId w:val="1"/>
        </w:numPr>
      </w:pPr>
      <w:r>
        <w:t>Present</w:t>
      </w:r>
      <w:r w:rsidR="008914EA">
        <w:t xml:space="preserve"> diagnostic accuracy </w:t>
      </w:r>
      <w:r>
        <w:t>reported</w:t>
      </w:r>
      <w:r w:rsidR="00DB3A84">
        <w:t xml:space="preserve"> in litera</w:t>
      </w:r>
      <w:r w:rsidR="00B07D9E">
        <w:t xml:space="preserve">ture, acknowledging </w:t>
      </w:r>
      <w:r w:rsidR="000C2DB8">
        <w:t xml:space="preserve">quality issues and </w:t>
      </w:r>
      <w:r w:rsidR="00B07D9E">
        <w:t>biases</w:t>
      </w:r>
      <w:r w:rsidR="00982CDD">
        <w:t>.</w:t>
      </w:r>
      <w:r w:rsidR="00A80F06">
        <w:tab/>
      </w:r>
    </w:p>
    <w:p w14:paraId="7C4C2598" w14:textId="2124A026" w:rsidR="00A80F06" w:rsidRDefault="002C5261" w:rsidP="002C5261">
      <w:pPr>
        <w:pStyle w:val="Heading1"/>
      </w:pPr>
      <w:r>
        <w:t>Delivery of the procedure</w:t>
      </w:r>
    </w:p>
    <w:p w14:paraId="2BCAE0F3" w14:textId="4B828DD1" w:rsidR="002C5261" w:rsidRPr="002C5261" w:rsidRDefault="002C5261" w:rsidP="002C5261">
      <w:pPr>
        <w:pStyle w:val="ListParagraph"/>
        <w:numPr>
          <w:ilvl w:val="0"/>
          <w:numId w:val="13"/>
        </w:numPr>
        <w:rPr>
          <w:color w:val="0070C0"/>
        </w:rPr>
      </w:pPr>
      <w:r w:rsidRPr="002C5261">
        <w:rPr>
          <w:color w:val="0070C0"/>
        </w:rPr>
        <w:t>In terms of delivering the procedure, not yet thinking about the adoption process, we have broken it down into the following elements:</w:t>
      </w:r>
    </w:p>
    <w:p w14:paraId="08915BFC" w14:textId="3045F280" w:rsidR="002C5261" w:rsidRPr="002C5261" w:rsidRDefault="002C5261" w:rsidP="002C5261">
      <w:pPr>
        <w:pStyle w:val="ListParagraph"/>
        <w:numPr>
          <w:ilvl w:val="1"/>
          <w:numId w:val="13"/>
        </w:numPr>
        <w:rPr>
          <w:color w:val="0070C0"/>
        </w:rPr>
      </w:pPr>
      <w:r w:rsidRPr="002C5261">
        <w:rPr>
          <w:color w:val="0070C0"/>
        </w:rPr>
        <w:t>Production of radiopharmaceutical</w:t>
      </w:r>
    </w:p>
    <w:p w14:paraId="4EE7A1F9" w14:textId="4409792D" w:rsidR="002C5261" w:rsidRPr="002C5261" w:rsidRDefault="002C5261" w:rsidP="002C5261">
      <w:pPr>
        <w:pStyle w:val="ListParagraph"/>
        <w:numPr>
          <w:ilvl w:val="1"/>
          <w:numId w:val="13"/>
        </w:numPr>
        <w:rPr>
          <w:color w:val="0070C0"/>
        </w:rPr>
      </w:pPr>
      <w:r w:rsidRPr="002C5261">
        <w:rPr>
          <w:color w:val="0070C0"/>
        </w:rPr>
        <w:t>Administration of radiopharmaceutical (injection – unsealed source)</w:t>
      </w:r>
    </w:p>
    <w:p w14:paraId="0674DF16" w14:textId="0BC9C049" w:rsidR="002C5261" w:rsidRPr="002C5261" w:rsidRDefault="002C5261" w:rsidP="002C5261">
      <w:pPr>
        <w:pStyle w:val="ListParagraph"/>
        <w:numPr>
          <w:ilvl w:val="1"/>
          <w:numId w:val="13"/>
        </w:numPr>
        <w:rPr>
          <w:color w:val="0070C0"/>
        </w:rPr>
      </w:pPr>
      <w:r w:rsidRPr="002C5261">
        <w:rPr>
          <w:color w:val="0070C0"/>
        </w:rPr>
        <w:t>Taking the imaging</w:t>
      </w:r>
    </w:p>
    <w:p w14:paraId="4C9F0683" w14:textId="6A36F2E4" w:rsidR="002C5261" w:rsidRPr="002C5261" w:rsidRDefault="002C5261" w:rsidP="002C5261">
      <w:pPr>
        <w:pStyle w:val="ListParagraph"/>
        <w:numPr>
          <w:ilvl w:val="1"/>
          <w:numId w:val="13"/>
        </w:numPr>
        <w:rPr>
          <w:color w:val="0070C0"/>
        </w:rPr>
      </w:pPr>
      <w:r w:rsidRPr="002C5261">
        <w:rPr>
          <w:color w:val="0070C0"/>
        </w:rPr>
        <w:lastRenderedPageBreak/>
        <w:t>Interpretation/reporting</w:t>
      </w:r>
    </w:p>
    <w:p w14:paraId="55E26B30" w14:textId="7D837B0B" w:rsidR="002C5261" w:rsidRPr="002C5261" w:rsidRDefault="002C5261" w:rsidP="002C5261">
      <w:pPr>
        <w:pStyle w:val="ListParagraph"/>
        <w:numPr>
          <w:ilvl w:val="0"/>
          <w:numId w:val="13"/>
        </w:numPr>
        <w:rPr>
          <w:color w:val="0070C0"/>
        </w:rPr>
      </w:pPr>
      <w:r w:rsidRPr="002C5261">
        <w:rPr>
          <w:color w:val="0070C0"/>
        </w:rPr>
        <w:t>Are there any other elements to consider?</w:t>
      </w:r>
    </w:p>
    <w:p w14:paraId="59110897" w14:textId="7E0CE32B" w:rsidR="002C5261" w:rsidRPr="002C5261" w:rsidRDefault="002C5261" w:rsidP="002C5261">
      <w:pPr>
        <w:pStyle w:val="ListParagraph"/>
        <w:numPr>
          <w:ilvl w:val="0"/>
          <w:numId w:val="13"/>
        </w:numPr>
        <w:rPr>
          <w:color w:val="0070C0"/>
        </w:rPr>
      </w:pPr>
      <w:r w:rsidRPr="002C5261">
        <w:rPr>
          <w:color w:val="0070C0"/>
        </w:rPr>
        <w:t>Which of these could/should take place within a nuclear medicine setting, and which within breast screening?</w:t>
      </w:r>
    </w:p>
    <w:p w14:paraId="38144E4E" w14:textId="4F73EAD9" w:rsidR="002C5261" w:rsidRDefault="002C5261" w:rsidP="002C5261">
      <w:pPr>
        <w:pStyle w:val="ListParagraph"/>
        <w:numPr>
          <w:ilvl w:val="0"/>
          <w:numId w:val="13"/>
        </w:numPr>
        <w:rPr>
          <w:color w:val="0070C0"/>
        </w:rPr>
      </w:pPr>
      <w:r w:rsidRPr="002C5261">
        <w:rPr>
          <w:color w:val="0070C0"/>
        </w:rPr>
        <w:t>Are there any other comparable procedures where these elements are split across settings?</w:t>
      </w:r>
    </w:p>
    <w:p w14:paraId="15C73F2C" w14:textId="3ACA45DC" w:rsidR="00472A8B" w:rsidRDefault="00472A8B" w:rsidP="002C5261">
      <w:pPr>
        <w:pStyle w:val="ListParagraph"/>
        <w:numPr>
          <w:ilvl w:val="0"/>
          <w:numId w:val="13"/>
        </w:numPr>
        <w:rPr>
          <w:color w:val="0070C0"/>
        </w:rPr>
      </w:pPr>
      <w:r>
        <w:rPr>
          <w:color w:val="0070C0"/>
        </w:rPr>
        <w:t xml:space="preserve">Currently in the US, </w:t>
      </w:r>
      <w:r w:rsidR="00EA6C38">
        <w:rPr>
          <w:color w:val="0070C0"/>
        </w:rPr>
        <w:t xml:space="preserve">patients are advised to </w:t>
      </w:r>
      <w:r w:rsidR="00EA6C38" w:rsidRPr="007D4137">
        <w:rPr>
          <w:b/>
          <w:color w:val="0070C0"/>
        </w:rPr>
        <w:t>fast</w:t>
      </w:r>
      <w:r w:rsidR="00EA6C38">
        <w:rPr>
          <w:color w:val="0070C0"/>
        </w:rPr>
        <w:t>,</w:t>
      </w:r>
      <w:r>
        <w:rPr>
          <w:color w:val="0070C0"/>
        </w:rPr>
        <w:t xml:space="preserve"> come for the scan on a certain day of their </w:t>
      </w:r>
      <w:r w:rsidRPr="007D4137">
        <w:rPr>
          <w:b/>
          <w:color w:val="0070C0"/>
        </w:rPr>
        <w:t>menstrual cycle</w:t>
      </w:r>
      <w:r w:rsidR="00EA6C38">
        <w:rPr>
          <w:color w:val="0070C0"/>
        </w:rPr>
        <w:t xml:space="preserve"> and are </w:t>
      </w:r>
      <w:r w:rsidR="00EA6C38" w:rsidRPr="007D4137">
        <w:rPr>
          <w:b/>
          <w:color w:val="0070C0"/>
        </w:rPr>
        <w:t>kept warm during the scan</w:t>
      </w:r>
      <w:r>
        <w:rPr>
          <w:color w:val="0070C0"/>
        </w:rPr>
        <w:t xml:space="preserve">. Do you know why this might be advised? </w:t>
      </w:r>
      <w:r w:rsidR="00EA6C38">
        <w:rPr>
          <w:color w:val="0070C0"/>
        </w:rPr>
        <w:t>Are there any other practicalities which need to be undertaken?</w:t>
      </w:r>
    </w:p>
    <w:p w14:paraId="565274DD" w14:textId="72780425" w:rsidR="00A80F06" w:rsidRDefault="007D4137" w:rsidP="00E13B2E">
      <w:pPr>
        <w:pStyle w:val="ListParagraph"/>
        <w:numPr>
          <w:ilvl w:val="0"/>
          <w:numId w:val="13"/>
        </w:numPr>
      </w:pPr>
      <w:r w:rsidRPr="00982CDD">
        <w:rPr>
          <w:color w:val="0070C0"/>
        </w:rPr>
        <w:t xml:space="preserve">Would this be deliverable as a </w:t>
      </w:r>
      <w:r w:rsidRPr="00982CDD">
        <w:rPr>
          <w:b/>
          <w:color w:val="0070C0"/>
        </w:rPr>
        <w:t>mobile service</w:t>
      </w:r>
      <w:r w:rsidRPr="00982CDD">
        <w:rPr>
          <w:color w:val="0070C0"/>
        </w:rPr>
        <w:t>?</w:t>
      </w:r>
    </w:p>
    <w:p w14:paraId="79BC8FB8" w14:textId="584C0C35" w:rsidR="00A80F06" w:rsidRDefault="00A80F06" w:rsidP="00A80F06">
      <w:pPr>
        <w:pStyle w:val="Heading1"/>
      </w:pPr>
      <w:r>
        <w:t>Discussion</w:t>
      </w:r>
    </w:p>
    <w:p w14:paraId="7FDE82AC" w14:textId="0EB52AFC" w:rsidR="002C5261" w:rsidRPr="002C5261" w:rsidRDefault="002C5261" w:rsidP="002C5261">
      <w:pPr>
        <w:pStyle w:val="ListParagraph"/>
        <w:numPr>
          <w:ilvl w:val="0"/>
          <w:numId w:val="12"/>
        </w:numPr>
        <w:rPr>
          <w:color w:val="0070C0"/>
        </w:rPr>
      </w:pPr>
      <w:r w:rsidRPr="002C5261">
        <w:rPr>
          <w:color w:val="0070C0"/>
        </w:rPr>
        <w:t>Could you outline the process for adoption of a new nuclear medicine technique in general?</w:t>
      </w:r>
    </w:p>
    <w:p w14:paraId="05B51361" w14:textId="1EA2D1F4" w:rsidR="002C5261" w:rsidRPr="002C5261" w:rsidRDefault="002C5261" w:rsidP="002C5261">
      <w:pPr>
        <w:pStyle w:val="ListParagraph"/>
        <w:numPr>
          <w:ilvl w:val="1"/>
          <w:numId w:val="12"/>
        </w:numPr>
        <w:rPr>
          <w:color w:val="0070C0"/>
        </w:rPr>
      </w:pPr>
      <w:r w:rsidRPr="002C5261">
        <w:rPr>
          <w:color w:val="0070C0"/>
        </w:rPr>
        <w:t>Give the example if necessary of adoption of radioactive seed localisation for breast cancer before surgery.</w:t>
      </w:r>
    </w:p>
    <w:p w14:paraId="573EC89B" w14:textId="77777777" w:rsidR="002C5261" w:rsidRPr="002C5261" w:rsidRDefault="002C5261" w:rsidP="002C5261">
      <w:pPr>
        <w:pStyle w:val="ListParagraph"/>
        <w:ind w:left="1494"/>
      </w:pPr>
    </w:p>
    <w:p w14:paraId="1ADC6959" w14:textId="77777777" w:rsidR="005F0CD0" w:rsidRPr="002C5261" w:rsidRDefault="00335A40" w:rsidP="00A80F06">
      <w:pPr>
        <w:pStyle w:val="ListParagraph"/>
        <w:numPr>
          <w:ilvl w:val="0"/>
          <w:numId w:val="12"/>
        </w:numPr>
        <w:rPr>
          <w:color w:val="FF3399"/>
        </w:rPr>
      </w:pPr>
      <w:r w:rsidRPr="002C5261">
        <w:rPr>
          <w:color w:val="FF3399"/>
        </w:rPr>
        <w:t>Do you see a place for LDMBI in the breast screening pathway? If so, where?</w:t>
      </w:r>
      <w:r w:rsidR="004E452F" w:rsidRPr="002C5261">
        <w:rPr>
          <w:color w:val="FF3399"/>
        </w:rPr>
        <w:t xml:space="preserve"> </w:t>
      </w:r>
    </w:p>
    <w:p w14:paraId="78C5E926" w14:textId="77777777" w:rsidR="00420FE6" w:rsidRDefault="00332FB8" w:rsidP="00420FE6">
      <w:pPr>
        <w:pStyle w:val="ListParagraph"/>
        <w:numPr>
          <w:ilvl w:val="1"/>
          <w:numId w:val="1"/>
        </w:numPr>
        <w:rPr>
          <w:color w:val="FF3399"/>
        </w:rPr>
      </w:pPr>
      <w:r w:rsidRPr="002C5261">
        <w:rPr>
          <w:color w:val="FF3399"/>
        </w:rPr>
        <w:t xml:space="preserve">initial </w:t>
      </w:r>
      <w:r w:rsidR="005F0CD0" w:rsidRPr="002C5261">
        <w:rPr>
          <w:color w:val="FF3399"/>
        </w:rPr>
        <w:t>screening? second line screening?</w:t>
      </w:r>
      <w:r w:rsidR="009F6F02" w:rsidRPr="002C5261">
        <w:rPr>
          <w:color w:val="FF3399"/>
        </w:rPr>
        <w:t xml:space="preserve"> </w:t>
      </w:r>
      <w:r w:rsidR="00103065" w:rsidRPr="002C5261">
        <w:rPr>
          <w:color w:val="FF3399"/>
        </w:rPr>
        <w:t>patient subgroups e.g. general scree</w:t>
      </w:r>
      <w:r w:rsidR="005F0CD0" w:rsidRPr="002C5261">
        <w:rPr>
          <w:color w:val="FF3399"/>
        </w:rPr>
        <w:t>ning versus higher risk groups?</w:t>
      </w:r>
      <w:r w:rsidR="00E4178A">
        <w:rPr>
          <w:color w:val="FF3399"/>
        </w:rPr>
        <w:t xml:space="preserve"> Implants? Large breasts? Post cancer? Dense breasts?</w:t>
      </w:r>
    </w:p>
    <w:p w14:paraId="1BDF1B56" w14:textId="59286950" w:rsidR="00244638" w:rsidRDefault="00244638" w:rsidP="00420FE6">
      <w:pPr>
        <w:pStyle w:val="ListParagraph"/>
        <w:numPr>
          <w:ilvl w:val="1"/>
          <w:numId w:val="1"/>
        </w:numPr>
        <w:rPr>
          <w:color w:val="FF3399"/>
        </w:rPr>
      </w:pPr>
      <w:r>
        <w:rPr>
          <w:color w:val="FF3399"/>
        </w:rPr>
        <w:t>In which of the above groups would LDMBI be particularly useful?</w:t>
      </w:r>
    </w:p>
    <w:p w14:paraId="6A63750A" w14:textId="5B8E5F66" w:rsidR="00420FE6" w:rsidRPr="00420FE6" w:rsidRDefault="00420FE6" w:rsidP="00420FE6">
      <w:pPr>
        <w:pStyle w:val="ListParagraph"/>
        <w:numPr>
          <w:ilvl w:val="1"/>
          <w:numId w:val="1"/>
        </w:numPr>
        <w:rPr>
          <w:color w:val="FF3399"/>
        </w:rPr>
      </w:pPr>
      <w:r w:rsidRPr="00420FE6">
        <w:rPr>
          <w:color w:val="FF3399"/>
        </w:rPr>
        <w:t>From your experience can you estimate the proportion of women with dense breasts? Do you think density affects decisions? What do you think is the best way to measure density? Would it be a burden to estimate density on screening mammograms? Are you trained to do this?</w:t>
      </w:r>
    </w:p>
    <w:p w14:paraId="1B9A5ABB" w14:textId="77777777" w:rsidR="00A80F06" w:rsidRDefault="00A80F06" w:rsidP="00A80F06">
      <w:pPr>
        <w:pStyle w:val="ListParagraph"/>
        <w:ind w:left="1440"/>
      </w:pPr>
    </w:p>
    <w:p w14:paraId="56B3586A" w14:textId="5BC47A72" w:rsidR="00A80F06" w:rsidRPr="002C5261" w:rsidRDefault="00A80F06" w:rsidP="00420FE6">
      <w:pPr>
        <w:pStyle w:val="ListParagraph"/>
        <w:numPr>
          <w:ilvl w:val="0"/>
          <w:numId w:val="16"/>
        </w:numPr>
        <w:rPr>
          <w:color w:val="FF3399"/>
        </w:rPr>
      </w:pPr>
      <w:r w:rsidRPr="002C5261">
        <w:rPr>
          <w:color w:val="FF3399"/>
        </w:rPr>
        <w:t>Are there clinical scenarios where this technology would alter your decision making?</w:t>
      </w:r>
    </w:p>
    <w:p w14:paraId="0B978051" w14:textId="67C2C538" w:rsidR="00A80F06" w:rsidRPr="002C5261" w:rsidRDefault="00A80F06" w:rsidP="00A80F06">
      <w:pPr>
        <w:pStyle w:val="ListParagraph"/>
        <w:numPr>
          <w:ilvl w:val="1"/>
          <w:numId w:val="1"/>
        </w:numPr>
        <w:rPr>
          <w:color w:val="FF3399"/>
        </w:rPr>
      </w:pPr>
      <w:r w:rsidRPr="002C5261">
        <w:rPr>
          <w:color w:val="FF3399"/>
        </w:rPr>
        <w:t>How would it alter your decision making?</w:t>
      </w:r>
    </w:p>
    <w:p w14:paraId="787D33C1" w14:textId="77777777" w:rsidR="00A80F06" w:rsidRDefault="00A80F06" w:rsidP="00A80F06">
      <w:pPr>
        <w:pStyle w:val="ListParagraph"/>
        <w:ind w:left="1440"/>
      </w:pPr>
    </w:p>
    <w:p w14:paraId="61D7F695" w14:textId="720C4097" w:rsidR="005F0CD0" w:rsidRDefault="00335A40" w:rsidP="00420FE6">
      <w:pPr>
        <w:pStyle w:val="ListParagraph"/>
        <w:numPr>
          <w:ilvl w:val="0"/>
          <w:numId w:val="16"/>
        </w:numPr>
      </w:pPr>
      <w:r>
        <w:t xml:space="preserve">What do you </w:t>
      </w:r>
      <w:r w:rsidR="00A80F06">
        <w:t>perceive to be the advantages of this technology</w:t>
      </w:r>
      <w:r w:rsidR="005F0CD0">
        <w:t>?</w:t>
      </w:r>
    </w:p>
    <w:p w14:paraId="5624F3AD" w14:textId="25FF40F8" w:rsidR="00335A40" w:rsidRDefault="00335A40" w:rsidP="005F0CD0">
      <w:pPr>
        <w:pStyle w:val="ListParagraph"/>
        <w:numPr>
          <w:ilvl w:val="1"/>
          <w:numId w:val="1"/>
        </w:numPr>
      </w:pPr>
      <w:r>
        <w:t>patient outcomes</w:t>
      </w:r>
      <w:r w:rsidR="00FF759E">
        <w:t xml:space="preserve">, </w:t>
      </w:r>
      <w:r>
        <w:t>costs</w:t>
      </w:r>
      <w:r w:rsidR="00FF759E">
        <w:t xml:space="preserve">, </w:t>
      </w:r>
      <w:r>
        <w:t>efficiency</w:t>
      </w:r>
      <w:r w:rsidR="00FF759E">
        <w:t xml:space="preserve">, </w:t>
      </w:r>
      <w:r w:rsidR="005F0CD0">
        <w:t>etc</w:t>
      </w:r>
    </w:p>
    <w:p w14:paraId="76375F88" w14:textId="77777777" w:rsidR="00A80F06" w:rsidRDefault="00A80F06" w:rsidP="00A80F06">
      <w:pPr>
        <w:pStyle w:val="ListParagraph"/>
        <w:ind w:left="1440"/>
      </w:pPr>
    </w:p>
    <w:p w14:paraId="4C6C3446" w14:textId="77777777" w:rsidR="005F0CD0" w:rsidRDefault="00335A40" w:rsidP="00420FE6">
      <w:pPr>
        <w:pStyle w:val="ListParagraph"/>
        <w:numPr>
          <w:ilvl w:val="0"/>
          <w:numId w:val="16"/>
        </w:numPr>
      </w:pPr>
      <w:r>
        <w:t>What do you see as the barriers to adopting the technology into the pathway?</w:t>
      </w:r>
      <w:r w:rsidR="00576150">
        <w:t xml:space="preserve"> </w:t>
      </w:r>
    </w:p>
    <w:p w14:paraId="13502257" w14:textId="081D19B4" w:rsidR="00335A40" w:rsidRPr="002C5261" w:rsidRDefault="005F0CD0" w:rsidP="005F0CD0">
      <w:pPr>
        <w:pStyle w:val="ListParagraph"/>
        <w:numPr>
          <w:ilvl w:val="1"/>
          <w:numId w:val="1"/>
        </w:numPr>
        <w:rPr>
          <w:color w:val="FF3399"/>
        </w:rPr>
      </w:pPr>
      <w:r w:rsidRPr="002C5261">
        <w:rPr>
          <w:color w:val="FF3399"/>
        </w:rPr>
        <w:t>P</w:t>
      </w:r>
      <w:r w:rsidR="006F34AE" w:rsidRPr="002C5261">
        <w:rPr>
          <w:color w:val="FF3399"/>
        </w:rPr>
        <w:t xml:space="preserve">atient flow and timing, patient experience and compliance, </w:t>
      </w:r>
      <w:r w:rsidR="00E85E20" w:rsidRPr="002C5261">
        <w:rPr>
          <w:color w:val="FF3399"/>
        </w:rPr>
        <w:t>image acquisition and interpretation time, costs, staffing, nature and quality of images.</w:t>
      </w:r>
    </w:p>
    <w:p w14:paraId="26F673D2" w14:textId="1ACF04FE" w:rsidR="002C5261" w:rsidRDefault="002C5261" w:rsidP="005F0CD0">
      <w:pPr>
        <w:pStyle w:val="ListParagraph"/>
        <w:numPr>
          <w:ilvl w:val="1"/>
          <w:numId w:val="1"/>
        </w:numPr>
      </w:pPr>
      <w:r>
        <w:rPr>
          <w:color w:val="0070C0"/>
        </w:rPr>
        <w:t>Regulations, training, staffing</w:t>
      </w:r>
    </w:p>
    <w:p w14:paraId="0FB9AC36" w14:textId="611042F8" w:rsidR="00A80F06" w:rsidRDefault="00A80F06" w:rsidP="005F0CD0">
      <w:pPr>
        <w:pStyle w:val="ListParagraph"/>
        <w:numPr>
          <w:ilvl w:val="1"/>
          <w:numId w:val="1"/>
        </w:numPr>
      </w:pPr>
      <w:r>
        <w:t>Are there solutions to these barriers?</w:t>
      </w:r>
    </w:p>
    <w:p w14:paraId="4558DE51" w14:textId="77777777" w:rsidR="00A80F06" w:rsidRPr="005F0CD0" w:rsidRDefault="00A80F06" w:rsidP="00A80F06">
      <w:pPr>
        <w:pStyle w:val="ListParagraph"/>
        <w:ind w:left="1440"/>
      </w:pPr>
    </w:p>
    <w:p w14:paraId="02B289FE" w14:textId="77777777" w:rsidR="005F0CD0" w:rsidRDefault="00335A40" w:rsidP="00420FE6">
      <w:pPr>
        <w:pStyle w:val="ListParagraph"/>
        <w:numPr>
          <w:ilvl w:val="0"/>
          <w:numId w:val="16"/>
        </w:numPr>
      </w:pPr>
      <w:r>
        <w:t xml:space="preserve">What are the practical changes that would </w:t>
      </w:r>
      <w:r w:rsidR="006072C5">
        <w:t>need</w:t>
      </w:r>
      <w:r>
        <w:t xml:space="preserve"> to be made</w:t>
      </w:r>
      <w:r w:rsidR="00FF759E">
        <w:t xml:space="preserve"> to accommodate LDMBI</w:t>
      </w:r>
    </w:p>
    <w:p w14:paraId="57B6F091" w14:textId="40C96077" w:rsidR="00335A40" w:rsidRDefault="005F0CD0" w:rsidP="005F0CD0">
      <w:pPr>
        <w:pStyle w:val="ListParagraph"/>
        <w:numPr>
          <w:ilvl w:val="1"/>
          <w:numId w:val="1"/>
        </w:numPr>
      </w:pPr>
      <w:r>
        <w:t>R</w:t>
      </w:r>
      <w:r w:rsidR="006072C5">
        <w:t>esources</w:t>
      </w:r>
      <w:r w:rsidR="00FF759E">
        <w:t xml:space="preserve">, </w:t>
      </w:r>
      <w:r w:rsidR="00335A40">
        <w:t>training</w:t>
      </w:r>
      <w:r w:rsidR="00FF759E">
        <w:t xml:space="preserve">, </w:t>
      </w:r>
      <w:r w:rsidR="006072C5">
        <w:t>facilities</w:t>
      </w:r>
      <w:r w:rsidR="00FF759E">
        <w:t xml:space="preserve">, </w:t>
      </w:r>
      <w:r w:rsidR="006072C5">
        <w:t>etc</w:t>
      </w:r>
    </w:p>
    <w:p w14:paraId="7D559147" w14:textId="77777777" w:rsidR="00A80F06" w:rsidRDefault="00A80F06" w:rsidP="00A80F06">
      <w:pPr>
        <w:pStyle w:val="ListParagraph"/>
        <w:ind w:left="1440"/>
      </w:pPr>
    </w:p>
    <w:p w14:paraId="7D772BDB" w14:textId="2B4D42B7" w:rsidR="00177F2C" w:rsidRDefault="0001266B" w:rsidP="00420FE6">
      <w:pPr>
        <w:pStyle w:val="ListParagraph"/>
        <w:numPr>
          <w:ilvl w:val="0"/>
          <w:numId w:val="16"/>
        </w:numPr>
      </w:pPr>
      <w:r>
        <w:t>Would you have a</w:t>
      </w:r>
      <w:r w:rsidR="00BA35DA">
        <w:t xml:space="preserve"> role in the </w:t>
      </w:r>
      <w:r w:rsidR="00B56CBC">
        <w:t>implementation of</w:t>
      </w:r>
      <w:r w:rsidR="00BA35DA">
        <w:t xml:space="preserve"> </w:t>
      </w:r>
      <w:r w:rsidR="00DC0813">
        <w:t>pathway changes</w:t>
      </w:r>
      <w:r w:rsidR="00BA35DA">
        <w:t>?</w:t>
      </w:r>
      <w:r>
        <w:t xml:space="preserve"> If yes, what would this role be?</w:t>
      </w:r>
    </w:p>
    <w:p w14:paraId="2EC36592" w14:textId="77777777" w:rsidR="001529E5" w:rsidRDefault="001529E5" w:rsidP="001529E5">
      <w:pPr>
        <w:pStyle w:val="ListParagraph"/>
        <w:ind w:left="360"/>
      </w:pPr>
    </w:p>
    <w:p w14:paraId="7C12D663" w14:textId="191C6177" w:rsidR="001529E5" w:rsidRPr="002C5261" w:rsidRDefault="001529E5" w:rsidP="00420FE6">
      <w:pPr>
        <w:pStyle w:val="ListParagraph"/>
        <w:numPr>
          <w:ilvl w:val="0"/>
          <w:numId w:val="16"/>
        </w:numPr>
      </w:pPr>
      <w:r w:rsidRPr="002C5261">
        <w:t>Given your knowledge of existing evidence and guidelines, why do you think that (LD)MBI hasn’t been introduced into the breast screening pathway already?</w:t>
      </w:r>
    </w:p>
    <w:p w14:paraId="79B79AD5" w14:textId="77777777" w:rsidR="001529E5" w:rsidRPr="002C5261" w:rsidRDefault="001529E5" w:rsidP="001529E5">
      <w:pPr>
        <w:pStyle w:val="ListParagraph"/>
        <w:ind w:left="360"/>
        <w:rPr>
          <w:color w:val="FF3399"/>
        </w:rPr>
      </w:pPr>
    </w:p>
    <w:p w14:paraId="7A8ADE31" w14:textId="048CE97B" w:rsidR="00A80F06" w:rsidRDefault="001529E5" w:rsidP="00420FE6">
      <w:pPr>
        <w:pStyle w:val="ListParagraph"/>
        <w:numPr>
          <w:ilvl w:val="0"/>
          <w:numId w:val="16"/>
        </w:numPr>
        <w:rPr>
          <w:color w:val="FF3399"/>
        </w:rPr>
      </w:pPr>
      <w:r w:rsidRPr="002C5261">
        <w:rPr>
          <w:color w:val="FF3399"/>
        </w:rPr>
        <w:lastRenderedPageBreak/>
        <w:t>What evidence on the technique would you want to see in order to be confident about adopting LDMBI in to the current care pathway?</w:t>
      </w:r>
      <w:r w:rsidR="0001266B">
        <w:rPr>
          <w:color w:val="FF3399"/>
        </w:rPr>
        <w:t xml:space="preserve"> If</w:t>
      </w:r>
      <w:r w:rsidR="0001266B" w:rsidRPr="0001266B">
        <w:rPr>
          <w:color w:val="FF3399"/>
        </w:rPr>
        <w:t xml:space="preserve"> </w:t>
      </w:r>
      <w:r w:rsidR="0001266B">
        <w:rPr>
          <w:color w:val="FF3399"/>
        </w:rPr>
        <w:t>you could design the perfect clinical trial to generate this evidence, what would it look like?</w:t>
      </w:r>
    </w:p>
    <w:p w14:paraId="3A2749C8" w14:textId="77777777" w:rsidR="00BD57C9" w:rsidRPr="00BD57C9" w:rsidRDefault="00BD57C9" w:rsidP="00BD57C9">
      <w:pPr>
        <w:pStyle w:val="ListParagraph"/>
        <w:rPr>
          <w:color w:val="FF3399"/>
        </w:rPr>
      </w:pPr>
    </w:p>
    <w:p w14:paraId="59B68984" w14:textId="6993B844" w:rsidR="00BD57C9" w:rsidRPr="001E6AFC" w:rsidRDefault="00BD57C9" w:rsidP="00420FE6">
      <w:pPr>
        <w:pStyle w:val="ListParagraph"/>
        <w:numPr>
          <w:ilvl w:val="1"/>
          <w:numId w:val="16"/>
        </w:numPr>
      </w:pPr>
      <w:r w:rsidRPr="001E6AFC">
        <w:t xml:space="preserve">Thinking about the PICO model for framing this research question </w:t>
      </w:r>
      <w:r w:rsidR="00001F09" w:rsidRPr="001E6AFC">
        <w:t>with a view to</w:t>
      </w:r>
      <w:r w:rsidRPr="001E6AFC">
        <w:t xml:space="preserve"> designing a clinical trial:</w:t>
      </w:r>
    </w:p>
    <w:p w14:paraId="65656355" w14:textId="77777777" w:rsidR="00BD57C9" w:rsidRPr="001E6AFC" w:rsidRDefault="00BD57C9" w:rsidP="00420FE6">
      <w:pPr>
        <w:pStyle w:val="ListParagraph"/>
        <w:numPr>
          <w:ilvl w:val="2"/>
          <w:numId w:val="16"/>
        </w:numPr>
      </w:pPr>
      <w:r w:rsidRPr="001E6AFC">
        <w:t>Population - Which patient population would you like to see this trial in? Eg all screening age women, dense breast tissue in screening age, young, high risk etc?</w:t>
      </w:r>
    </w:p>
    <w:p w14:paraId="61A2B5DA" w14:textId="6AF94C1B" w:rsidR="00BD57C9" w:rsidRPr="001E6AFC" w:rsidRDefault="00BD57C9" w:rsidP="00420FE6">
      <w:pPr>
        <w:pStyle w:val="ListParagraph"/>
        <w:numPr>
          <w:ilvl w:val="2"/>
          <w:numId w:val="16"/>
        </w:numPr>
      </w:pPr>
      <w:r w:rsidRPr="001E6AFC">
        <w:t>Index test – LDMBI</w:t>
      </w:r>
    </w:p>
    <w:p w14:paraId="3FC43CFD" w14:textId="278C2F2E" w:rsidR="001A5C1B" w:rsidRPr="001E6AFC" w:rsidRDefault="00BD57C9" w:rsidP="00420FE6">
      <w:pPr>
        <w:pStyle w:val="ListParagraph"/>
        <w:numPr>
          <w:ilvl w:val="2"/>
          <w:numId w:val="16"/>
        </w:numPr>
      </w:pPr>
      <w:r w:rsidRPr="001E6AFC">
        <w:t xml:space="preserve">Comparison - </w:t>
      </w:r>
      <w:r w:rsidR="001A5C1B" w:rsidRPr="001E6AFC">
        <w:t xml:space="preserve">What is the ‘gold standard test’ </w:t>
      </w:r>
      <w:r w:rsidRPr="001E6AFC">
        <w:t xml:space="preserve">to compare MBI with? </w:t>
      </w:r>
    </w:p>
    <w:p w14:paraId="47FAB24E" w14:textId="769EE3AE" w:rsidR="00BD57C9" w:rsidRPr="001E6AFC" w:rsidRDefault="00BD57C9" w:rsidP="00420FE6">
      <w:pPr>
        <w:pStyle w:val="ListParagraph"/>
        <w:numPr>
          <w:ilvl w:val="2"/>
          <w:numId w:val="16"/>
        </w:numPr>
      </w:pPr>
      <w:r w:rsidRPr="001E6AFC">
        <w:t>Outcome – Main question plus secondary outcomes</w:t>
      </w:r>
      <w:r w:rsidR="00CC3859" w:rsidRPr="001E6AFC">
        <w:t xml:space="preserve"> ?long-term outcomes</w:t>
      </w:r>
    </w:p>
    <w:p w14:paraId="67D7E83D" w14:textId="77777777" w:rsidR="007973D0" w:rsidRPr="002C5261" w:rsidRDefault="007973D0" w:rsidP="007973D0">
      <w:pPr>
        <w:pStyle w:val="ListParagraph"/>
        <w:rPr>
          <w:color w:val="FF3399"/>
        </w:rPr>
      </w:pPr>
    </w:p>
    <w:p w14:paraId="11E43325" w14:textId="03FDE6BD" w:rsidR="00A80F06" w:rsidRPr="002C5261" w:rsidRDefault="007973D0" w:rsidP="00420FE6">
      <w:pPr>
        <w:pStyle w:val="ListParagraph"/>
        <w:numPr>
          <w:ilvl w:val="0"/>
          <w:numId w:val="16"/>
        </w:numPr>
        <w:rPr>
          <w:color w:val="FF3399"/>
        </w:rPr>
      </w:pPr>
      <w:r w:rsidRPr="002C5261">
        <w:rPr>
          <w:color w:val="FF3399"/>
        </w:rPr>
        <w:t xml:space="preserve">What would be the pathway to adoption if LDMBI was to be introduced as first line screening and as second line screening? </w:t>
      </w:r>
      <w:r w:rsidR="00D6061F">
        <w:rPr>
          <w:color w:val="FF3399"/>
        </w:rPr>
        <w:t xml:space="preserve">Or perhaps it would fit better in the symptomatic pathway? </w:t>
      </w:r>
    </w:p>
    <w:p w14:paraId="00DD59AE" w14:textId="3AF64B75" w:rsidR="00335A40" w:rsidRDefault="00335A40" w:rsidP="007C6B81">
      <w:pPr>
        <w:pStyle w:val="Heading1"/>
      </w:pPr>
      <w:r>
        <w:t>Stakeholders</w:t>
      </w:r>
      <w:r w:rsidR="00982CDD">
        <w:t xml:space="preserve"> (snowball sampling)</w:t>
      </w:r>
    </w:p>
    <w:p w14:paraId="60929DF0" w14:textId="6FE19A9A" w:rsidR="00CB4AE4" w:rsidRDefault="00CB4AE4" w:rsidP="007919BE">
      <w:pPr>
        <w:pStyle w:val="ListParagraph"/>
        <w:numPr>
          <w:ilvl w:val="0"/>
          <w:numId w:val="1"/>
        </w:numPr>
      </w:pPr>
      <w:r>
        <w:t>Can you suggest who we might need to speak to next to improve our knowledge of this subject?</w:t>
      </w:r>
    </w:p>
    <w:p w14:paraId="3E9729F2" w14:textId="11F7ACF3" w:rsidR="00576150" w:rsidRDefault="00576150" w:rsidP="007C6B81">
      <w:pPr>
        <w:pStyle w:val="Heading1"/>
      </w:pPr>
      <w:r>
        <w:t>AOB</w:t>
      </w:r>
    </w:p>
    <w:p w14:paraId="0F3A154F" w14:textId="76C10F25" w:rsidR="0098537C" w:rsidRPr="0098537C" w:rsidRDefault="00576150" w:rsidP="008B57A1">
      <w:pPr>
        <w:pStyle w:val="ListParagraph"/>
        <w:numPr>
          <w:ilvl w:val="0"/>
          <w:numId w:val="1"/>
        </w:numPr>
      </w:pPr>
      <w:r>
        <w:t>Is there anything that we haven’t discussed that you th</w:t>
      </w:r>
      <w:r w:rsidR="008B57A1">
        <w:t>ink is important to the project?</w:t>
      </w:r>
    </w:p>
    <w:sectPr w:rsidR="0098537C" w:rsidRPr="0098537C" w:rsidSect="00C04842">
      <w:pgSz w:w="11906" w:h="16838"/>
      <w:pgMar w:top="1440" w:right="1440" w:bottom="1440" w:left="1440" w:header="708" w:footer="44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7A7EB0" w14:textId="77777777" w:rsidR="006F5127" w:rsidRDefault="006F5127" w:rsidP="00455D6F">
      <w:pPr>
        <w:spacing w:after="0" w:line="240" w:lineRule="auto"/>
      </w:pPr>
      <w:r>
        <w:separator/>
      </w:r>
    </w:p>
  </w:endnote>
  <w:endnote w:type="continuationSeparator" w:id="0">
    <w:p w14:paraId="5C131B74" w14:textId="77777777" w:rsidR="006F5127" w:rsidRDefault="006F5127" w:rsidP="00455D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52F7CE" w14:textId="7F930AE0" w:rsidR="00D329D6" w:rsidRPr="00E406D0" w:rsidRDefault="00D329D6">
    <w:pPr>
      <w:pStyle w:val="Footer"/>
      <w:rPr>
        <w:rFonts w:cs="Times"/>
      </w:rPr>
    </w:pPr>
    <w:r w:rsidRPr="00E406D0">
      <w:rPr>
        <w:rFonts w:cs="Times"/>
        <w:color w:val="808080" w:themeColor="background1" w:themeShade="80"/>
      </w:rPr>
      <w:ptab w:relativeTo="margin" w:alignment="right" w:leader="none"/>
    </w:r>
    <w:r w:rsidRPr="00E406D0">
      <w:rPr>
        <w:rFonts w:cs="Times"/>
      </w:rPr>
      <w:t xml:space="preserve">Page </w:t>
    </w:r>
    <w:r w:rsidRPr="00E406D0">
      <w:rPr>
        <w:rFonts w:cs="Times"/>
      </w:rPr>
      <w:fldChar w:fldCharType="begin"/>
    </w:r>
    <w:r w:rsidRPr="00E406D0">
      <w:rPr>
        <w:rFonts w:cs="Times"/>
      </w:rPr>
      <w:instrText xml:space="preserve"> PAGE   \* MERGEFORMAT </w:instrText>
    </w:r>
    <w:r w:rsidRPr="00E406D0">
      <w:rPr>
        <w:rFonts w:cs="Times"/>
      </w:rPr>
      <w:fldChar w:fldCharType="separate"/>
    </w:r>
    <w:r w:rsidR="007D4137">
      <w:rPr>
        <w:rFonts w:cs="Times"/>
        <w:noProof/>
      </w:rPr>
      <w:t>3</w:t>
    </w:r>
    <w:r w:rsidRPr="00E406D0">
      <w:rPr>
        <w:rFonts w:cs="Times"/>
      </w:rPr>
      <w:fldChar w:fldCharType="end"/>
    </w:r>
    <w:r w:rsidRPr="00E406D0">
      <w:rPr>
        <w:rFonts w:cs="Times"/>
      </w:rPr>
      <w:t xml:space="preserve"> of </w:t>
    </w:r>
    <w:r w:rsidRPr="00E406D0">
      <w:rPr>
        <w:rFonts w:cs="Times"/>
      </w:rPr>
      <w:fldChar w:fldCharType="begin"/>
    </w:r>
    <w:r w:rsidRPr="00E406D0">
      <w:rPr>
        <w:rFonts w:cs="Times"/>
      </w:rPr>
      <w:instrText xml:space="preserve"> NUMPAGES   \* MERGEFORMAT </w:instrText>
    </w:r>
    <w:r w:rsidRPr="00E406D0">
      <w:rPr>
        <w:rFonts w:cs="Times"/>
      </w:rPr>
      <w:fldChar w:fldCharType="separate"/>
    </w:r>
    <w:r w:rsidR="007D4137">
      <w:rPr>
        <w:rFonts w:cs="Times"/>
        <w:noProof/>
      </w:rPr>
      <w:t>4</w:t>
    </w:r>
    <w:r w:rsidRPr="00E406D0">
      <w:rPr>
        <w:rFonts w:cs="Times"/>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9D5E17" w14:textId="77777777" w:rsidR="006F5127" w:rsidRDefault="006F5127" w:rsidP="00455D6F">
      <w:pPr>
        <w:spacing w:after="0" w:line="240" w:lineRule="auto"/>
      </w:pPr>
      <w:r>
        <w:separator/>
      </w:r>
    </w:p>
  </w:footnote>
  <w:footnote w:type="continuationSeparator" w:id="0">
    <w:p w14:paraId="305DE002" w14:textId="77777777" w:rsidR="006F5127" w:rsidRDefault="006F5127" w:rsidP="00455D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D10163" w14:textId="4E311309" w:rsidR="00D329D6" w:rsidRPr="00E406D0" w:rsidRDefault="008D6DC3" w:rsidP="000E3E12">
    <w:pPr>
      <w:pStyle w:val="Header"/>
      <w:tabs>
        <w:tab w:val="clear" w:pos="9026"/>
        <w:tab w:val="right" w:pos="9029"/>
      </w:tabs>
      <w:ind w:right="2505"/>
      <w:rPr>
        <w:rFonts w:cs="Times"/>
        <w:color w:val="808080" w:themeColor="background1" w:themeShade="80"/>
      </w:rPr>
    </w:pPr>
    <w:r>
      <w:rPr>
        <w:rFonts w:cs="Times"/>
        <w:noProof/>
        <w:color w:val="808080" w:themeColor="background1" w:themeShade="80"/>
        <w:lang w:eastAsia="en-GB"/>
      </w:rPr>
      <w:drawing>
        <wp:anchor distT="0" distB="0" distL="114300" distR="114300" simplePos="0" relativeHeight="251658240" behindDoc="1" locked="0" layoutInCell="1" allowOverlap="1" wp14:anchorId="38DA5E86" wp14:editId="10AAF7CF">
          <wp:simplePos x="0" y="0"/>
          <wp:positionH relativeFrom="column">
            <wp:posOffset>4254586</wp:posOffset>
          </wp:positionH>
          <wp:positionV relativeFrom="paragraph">
            <wp:posOffset>-210270</wp:posOffset>
          </wp:positionV>
          <wp:extent cx="2149434" cy="425791"/>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UTH logo trans.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149434" cy="425791"/>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201C91"/>
    <w:multiLevelType w:val="hybridMultilevel"/>
    <w:tmpl w:val="766C79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7C2DF5"/>
    <w:multiLevelType w:val="hybridMultilevel"/>
    <w:tmpl w:val="7854A680"/>
    <w:lvl w:ilvl="0" w:tplc="0A8A9E7C">
      <w:start w:val="1"/>
      <w:numFmt w:val="bullet"/>
      <w:lvlText w:val=""/>
      <w:lvlJc w:val="left"/>
      <w:pPr>
        <w:tabs>
          <w:tab w:val="num" w:pos="720"/>
        </w:tabs>
        <w:ind w:left="720" w:hanging="360"/>
      </w:pPr>
      <w:rPr>
        <w:rFonts w:ascii="Wingdings" w:hAnsi="Wingdings" w:hint="default"/>
      </w:rPr>
    </w:lvl>
    <w:lvl w:ilvl="1" w:tplc="75584DD0" w:tentative="1">
      <w:start w:val="1"/>
      <w:numFmt w:val="bullet"/>
      <w:lvlText w:val=""/>
      <w:lvlJc w:val="left"/>
      <w:pPr>
        <w:tabs>
          <w:tab w:val="num" w:pos="1440"/>
        </w:tabs>
        <w:ind w:left="1440" w:hanging="360"/>
      </w:pPr>
      <w:rPr>
        <w:rFonts w:ascii="Wingdings" w:hAnsi="Wingdings" w:hint="default"/>
      </w:rPr>
    </w:lvl>
    <w:lvl w:ilvl="2" w:tplc="7E3899DE" w:tentative="1">
      <w:start w:val="1"/>
      <w:numFmt w:val="bullet"/>
      <w:lvlText w:val=""/>
      <w:lvlJc w:val="left"/>
      <w:pPr>
        <w:tabs>
          <w:tab w:val="num" w:pos="2160"/>
        </w:tabs>
        <w:ind w:left="2160" w:hanging="360"/>
      </w:pPr>
      <w:rPr>
        <w:rFonts w:ascii="Wingdings" w:hAnsi="Wingdings" w:hint="default"/>
      </w:rPr>
    </w:lvl>
    <w:lvl w:ilvl="3" w:tplc="7E52AA60" w:tentative="1">
      <w:start w:val="1"/>
      <w:numFmt w:val="bullet"/>
      <w:lvlText w:val=""/>
      <w:lvlJc w:val="left"/>
      <w:pPr>
        <w:tabs>
          <w:tab w:val="num" w:pos="2880"/>
        </w:tabs>
        <w:ind w:left="2880" w:hanging="360"/>
      </w:pPr>
      <w:rPr>
        <w:rFonts w:ascii="Wingdings" w:hAnsi="Wingdings" w:hint="default"/>
      </w:rPr>
    </w:lvl>
    <w:lvl w:ilvl="4" w:tplc="B83C4672" w:tentative="1">
      <w:start w:val="1"/>
      <w:numFmt w:val="bullet"/>
      <w:lvlText w:val=""/>
      <w:lvlJc w:val="left"/>
      <w:pPr>
        <w:tabs>
          <w:tab w:val="num" w:pos="3600"/>
        </w:tabs>
        <w:ind w:left="3600" w:hanging="360"/>
      </w:pPr>
      <w:rPr>
        <w:rFonts w:ascii="Wingdings" w:hAnsi="Wingdings" w:hint="default"/>
      </w:rPr>
    </w:lvl>
    <w:lvl w:ilvl="5" w:tplc="F056BE00" w:tentative="1">
      <w:start w:val="1"/>
      <w:numFmt w:val="bullet"/>
      <w:lvlText w:val=""/>
      <w:lvlJc w:val="left"/>
      <w:pPr>
        <w:tabs>
          <w:tab w:val="num" w:pos="4320"/>
        </w:tabs>
        <w:ind w:left="4320" w:hanging="360"/>
      </w:pPr>
      <w:rPr>
        <w:rFonts w:ascii="Wingdings" w:hAnsi="Wingdings" w:hint="default"/>
      </w:rPr>
    </w:lvl>
    <w:lvl w:ilvl="6" w:tplc="8CFE5A7C" w:tentative="1">
      <w:start w:val="1"/>
      <w:numFmt w:val="bullet"/>
      <w:lvlText w:val=""/>
      <w:lvlJc w:val="left"/>
      <w:pPr>
        <w:tabs>
          <w:tab w:val="num" w:pos="5040"/>
        </w:tabs>
        <w:ind w:left="5040" w:hanging="360"/>
      </w:pPr>
      <w:rPr>
        <w:rFonts w:ascii="Wingdings" w:hAnsi="Wingdings" w:hint="default"/>
      </w:rPr>
    </w:lvl>
    <w:lvl w:ilvl="7" w:tplc="9B745712" w:tentative="1">
      <w:start w:val="1"/>
      <w:numFmt w:val="bullet"/>
      <w:lvlText w:val=""/>
      <w:lvlJc w:val="left"/>
      <w:pPr>
        <w:tabs>
          <w:tab w:val="num" w:pos="5760"/>
        </w:tabs>
        <w:ind w:left="5760" w:hanging="360"/>
      </w:pPr>
      <w:rPr>
        <w:rFonts w:ascii="Wingdings" w:hAnsi="Wingdings" w:hint="default"/>
      </w:rPr>
    </w:lvl>
    <w:lvl w:ilvl="8" w:tplc="BA3621F2"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A6815E5"/>
    <w:multiLevelType w:val="hybridMultilevel"/>
    <w:tmpl w:val="09CE9A18"/>
    <w:lvl w:ilvl="0" w:tplc="AFCEEE72">
      <w:numFmt w:val="bullet"/>
      <w:lvlText w:val=""/>
      <w:lvlJc w:val="left"/>
      <w:pPr>
        <w:ind w:left="720" w:hanging="360"/>
      </w:pPr>
      <w:rPr>
        <w:rFonts w:ascii="Symbol" w:eastAsiaTheme="minorHAnsi" w:hAnsi="Symbol" w:cstheme="minorBidi" w:hint="default"/>
      </w:rPr>
    </w:lvl>
    <w:lvl w:ilvl="1" w:tplc="247888A4">
      <w:start w:val="1"/>
      <w:numFmt w:val="bullet"/>
      <w:lvlText w:val="o"/>
      <w:lvlJc w:val="left"/>
      <w:pPr>
        <w:ind w:left="1440" w:hanging="360"/>
      </w:pPr>
      <w:rPr>
        <w:rFonts w:ascii="Courier New" w:hAnsi="Courier New" w:cs="Courier New" w:hint="default"/>
        <w:color w:val="auto"/>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9B0463"/>
    <w:multiLevelType w:val="hybridMultilevel"/>
    <w:tmpl w:val="E2E6469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45903A7"/>
    <w:multiLevelType w:val="hybridMultilevel"/>
    <w:tmpl w:val="976A5A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FA162A"/>
    <w:multiLevelType w:val="hybridMultilevel"/>
    <w:tmpl w:val="17FEAC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A141C9"/>
    <w:multiLevelType w:val="hybridMultilevel"/>
    <w:tmpl w:val="A12CB61E"/>
    <w:lvl w:ilvl="0" w:tplc="8026A29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2A1B62"/>
    <w:multiLevelType w:val="hybridMultilevel"/>
    <w:tmpl w:val="63B6C41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A9A46DF"/>
    <w:multiLevelType w:val="hybridMultilevel"/>
    <w:tmpl w:val="49B630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15C7401"/>
    <w:multiLevelType w:val="hybridMultilevel"/>
    <w:tmpl w:val="3F807C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3C2026E"/>
    <w:multiLevelType w:val="hybridMultilevel"/>
    <w:tmpl w:val="BE1CB600"/>
    <w:lvl w:ilvl="0" w:tplc="AFCEEE7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BF2E27"/>
    <w:multiLevelType w:val="hybridMultilevel"/>
    <w:tmpl w:val="8DF8EE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F2C674B"/>
    <w:multiLevelType w:val="hybridMultilevel"/>
    <w:tmpl w:val="EEE6B0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1FD7E4B"/>
    <w:multiLevelType w:val="hybridMultilevel"/>
    <w:tmpl w:val="0E320BBA"/>
    <w:lvl w:ilvl="0" w:tplc="9940AEDE">
      <w:start w:val="1"/>
      <w:numFmt w:val="decimal"/>
      <w:lvlText w:val="%1."/>
      <w:lvlJc w:val="left"/>
      <w:pPr>
        <w:ind w:left="360" w:hanging="360"/>
      </w:pPr>
      <w:rPr>
        <w:color w:val="auto"/>
      </w:rPr>
    </w:lvl>
    <w:lvl w:ilvl="1" w:tplc="5ED8DA2E">
      <w:start w:val="1"/>
      <w:numFmt w:val="bullet"/>
      <w:lvlText w:val="o"/>
      <w:lvlJc w:val="left"/>
      <w:pPr>
        <w:ind w:left="1494" w:hanging="360"/>
      </w:pPr>
      <w:rPr>
        <w:rFonts w:ascii="Courier New" w:hAnsi="Courier New" w:cs="Courier New" w:hint="default"/>
        <w:color w:val="auto"/>
      </w:rPr>
    </w:lvl>
    <w:lvl w:ilvl="2" w:tplc="08090001">
      <w:start w:val="1"/>
      <w:numFmt w:val="bullet"/>
      <w:lvlText w:val=""/>
      <w:lvlJc w:val="left"/>
      <w:pPr>
        <w:ind w:left="1800" w:hanging="180"/>
      </w:pPr>
      <w:rPr>
        <w:rFonts w:ascii="Symbol" w:hAnsi="Symbol"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7D7429E3"/>
    <w:multiLevelType w:val="hybridMultilevel"/>
    <w:tmpl w:val="97D8CC4E"/>
    <w:lvl w:ilvl="0" w:tplc="796A6A7E">
      <w:start w:val="1"/>
      <w:numFmt w:val="bullet"/>
      <w:lvlText w:val="o"/>
      <w:lvlJc w:val="left"/>
      <w:pPr>
        <w:tabs>
          <w:tab w:val="num" w:pos="720"/>
        </w:tabs>
        <w:ind w:left="720" w:hanging="360"/>
      </w:pPr>
      <w:rPr>
        <w:rFonts w:ascii="Courier New" w:hAnsi="Courier New" w:hint="default"/>
      </w:rPr>
    </w:lvl>
    <w:lvl w:ilvl="1" w:tplc="08090005">
      <w:start w:val="1"/>
      <w:numFmt w:val="bullet"/>
      <w:lvlText w:val=""/>
      <w:lvlJc w:val="left"/>
      <w:pPr>
        <w:tabs>
          <w:tab w:val="num" w:pos="1440"/>
        </w:tabs>
        <w:ind w:left="1440" w:hanging="360"/>
      </w:pPr>
      <w:rPr>
        <w:rFonts w:ascii="Wingdings" w:hAnsi="Wingdings" w:hint="default"/>
      </w:rPr>
    </w:lvl>
    <w:lvl w:ilvl="2" w:tplc="5EE4ADB4" w:tentative="1">
      <w:start w:val="1"/>
      <w:numFmt w:val="bullet"/>
      <w:lvlText w:val="o"/>
      <w:lvlJc w:val="left"/>
      <w:pPr>
        <w:tabs>
          <w:tab w:val="num" w:pos="2160"/>
        </w:tabs>
        <w:ind w:left="2160" w:hanging="360"/>
      </w:pPr>
      <w:rPr>
        <w:rFonts w:ascii="Courier New" w:hAnsi="Courier New" w:hint="default"/>
      </w:rPr>
    </w:lvl>
    <w:lvl w:ilvl="3" w:tplc="655E5FBC" w:tentative="1">
      <w:start w:val="1"/>
      <w:numFmt w:val="bullet"/>
      <w:lvlText w:val="o"/>
      <w:lvlJc w:val="left"/>
      <w:pPr>
        <w:tabs>
          <w:tab w:val="num" w:pos="2880"/>
        </w:tabs>
        <w:ind w:left="2880" w:hanging="360"/>
      </w:pPr>
      <w:rPr>
        <w:rFonts w:ascii="Courier New" w:hAnsi="Courier New" w:hint="default"/>
      </w:rPr>
    </w:lvl>
    <w:lvl w:ilvl="4" w:tplc="20167064" w:tentative="1">
      <w:start w:val="1"/>
      <w:numFmt w:val="bullet"/>
      <w:lvlText w:val="o"/>
      <w:lvlJc w:val="left"/>
      <w:pPr>
        <w:tabs>
          <w:tab w:val="num" w:pos="3600"/>
        </w:tabs>
        <w:ind w:left="3600" w:hanging="360"/>
      </w:pPr>
      <w:rPr>
        <w:rFonts w:ascii="Courier New" w:hAnsi="Courier New" w:hint="default"/>
      </w:rPr>
    </w:lvl>
    <w:lvl w:ilvl="5" w:tplc="295E5512" w:tentative="1">
      <w:start w:val="1"/>
      <w:numFmt w:val="bullet"/>
      <w:lvlText w:val="o"/>
      <w:lvlJc w:val="left"/>
      <w:pPr>
        <w:tabs>
          <w:tab w:val="num" w:pos="4320"/>
        </w:tabs>
        <w:ind w:left="4320" w:hanging="360"/>
      </w:pPr>
      <w:rPr>
        <w:rFonts w:ascii="Courier New" w:hAnsi="Courier New" w:hint="default"/>
      </w:rPr>
    </w:lvl>
    <w:lvl w:ilvl="6" w:tplc="2B0849DC" w:tentative="1">
      <w:start w:val="1"/>
      <w:numFmt w:val="bullet"/>
      <w:lvlText w:val="o"/>
      <w:lvlJc w:val="left"/>
      <w:pPr>
        <w:tabs>
          <w:tab w:val="num" w:pos="5040"/>
        </w:tabs>
        <w:ind w:left="5040" w:hanging="360"/>
      </w:pPr>
      <w:rPr>
        <w:rFonts w:ascii="Courier New" w:hAnsi="Courier New" w:hint="default"/>
      </w:rPr>
    </w:lvl>
    <w:lvl w:ilvl="7" w:tplc="093ECFE2" w:tentative="1">
      <w:start w:val="1"/>
      <w:numFmt w:val="bullet"/>
      <w:lvlText w:val="o"/>
      <w:lvlJc w:val="left"/>
      <w:pPr>
        <w:tabs>
          <w:tab w:val="num" w:pos="5760"/>
        </w:tabs>
        <w:ind w:left="5760" w:hanging="360"/>
      </w:pPr>
      <w:rPr>
        <w:rFonts w:ascii="Courier New" w:hAnsi="Courier New" w:hint="default"/>
      </w:rPr>
    </w:lvl>
    <w:lvl w:ilvl="8" w:tplc="AAC24560" w:tentative="1">
      <w:start w:val="1"/>
      <w:numFmt w:val="bullet"/>
      <w:lvlText w:val="o"/>
      <w:lvlJc w:val="left"/>
      <w:pPr>
        <w:tabs>
          <w:tab w:val="num" w:pos="6480"/>
        </w:tabs>
        <w:ind w:left="6480" w:hanging="360"/>
      </w:pPr>
      <w:rPr>
        <w:rFonts w:ascii="Courier New" w:hAnsi="Courier New" w:hint="default"/>
      </w:rPr>
    </w:lvl>
  </w:abstractNum>
  <w:abstractNum w:abstractNumId="15" w15:restartNumberingAfterBreak="0">
    <w:nsid w:val="7EC931A1"/>
    <w:multiLevelType w:val="hybridMultilevel"/>
    <w:tmpl w:val="CD42F0DA"/>
    <w:lvl w:ilvl="0" w:tplc="FC4819D8">
      <w:start w:val="3"/>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85698501">
    <w:abstractNumId w:val="2"/>
  </w:num>
  <w:num w:numId="2" w16cid:durableId="265843674">
    <w:abstractNumId w:val="6"/>
  </w:num>
  <w:num w:numId="3" w16cid:durableId="770324054">
    <w:abstractNumId w:val="10"/>
  </w:num>
  <w:num w:numId="4" w16cid:durableId="1164977220">
    <w:abstractNumId w:val="14"/>
  </w:num>
  <w:num w:numId="5" w16cid:durableId="1520663012">
    <w:abstractNumId w:val="1"/>
  </w:num>
  <w:num w:numId="6" w16cid:durableId="1839923596">
    <w:abstractNumId w:val="5"/>
  </w:num>
  <w:num w:numId="7" w16cid:durableId="1546869993">
    <w:abstractNumId w:val="8"/>
  </w:num>
  <w:num w:numId="8" w16cid:durableId="340353987">
    <w:abstractNumId w:val="12"/>
  </w:num>
  <w:num w:numId="9" w16cid:durableId="363409550">
    <w:abstractNumId w:val="11"/>
  </w:num>
  <w:num w:numId="10" w16cid:durableId="292830684">
    <w:abstractNumId w:val="4"/>
  </w:num>
  <w:num w:numId="11" w16cid:durableId="1472019500">
    <w:abstractNumId w:val="9"/>
  </w:num>
  <w:num w:numId="12" w16cid:durableId="743144387">
    <w:abstractNumId w:val="13"/>
  </w:num>
  <w:num w:numId="13" w16cid:durableId="1854831428">
    <w:abstractNumId w:val="0"/>
  </w:num>
  <w:num w:numId="14" w16cid:durableId="1328366404">
    <w:abstractNumId w:val="7"/>
  </w:num>
  <w:num w:numId="15" w16cid:durableId="477114966">
    <w:abstractNumId w:val="3"/>
  </w:num>
  <w:num w:numId="16" w16cid:durableId="36648740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CBE"/>
    <w:rsid w:val="00001F09"/>
    <w:rsid w:val="00010590"/>
    <w:rsid w:val="00010DF4"/>
    <w:rsid w:val="0001266B"/>
    <w:rsid w:val="00013DB6"/>
    <w:rsid w:val="00014736"/>
    <w:rsid w:val="00020F3B"/>
    <w:rsid w:val="00030555"/>
    <w:rsid w:val="00037593"/>
    <w:rsid w:val="0006692D"/>
    <w:rsid w:val="00074B8D"/>
    <w:rsid w:val="000804E4"/>
    <w:rsid w:val="00086BE0"/>
    <w:rsid w:val="000945D3"/>
    <w:rsid w:val="000967F0"/>
    <w:rsid w:val="000A2A8E"/>
    <w:rsid w:val="000B0E99"/>
    <w:rsid w:val="000B5F45"/>
    <w:rsid w:val="000B5F5C"/>
    <w:rsid w:val="000C1622"/>
    <w:rsid w:val="000C2DB8"/>
    <w:rsid w:val="000C6C92"/>
    <w:rsid w:val="000E06A6"/>
    <w:rsid w:val="000E3E12"/>
    <w:rsid w:val="000E4914"/>
    <w:rsid w:val="000F198C"/>
    <w:rsid w:val="00101C3E"/>
    <w:rsid w:val="00103065"/>
    <w:rsid w:val="00114A33"/>
    <w:rsid w:val="001235E1"/>
    <w:rsid w:val="001316BE"/>
    <w:rsid w:val="001364B7"/>
    <w:rsid w:val="001515DE"/>
    <w:rsid w:val="00151627"/>
    <w:rsid w:val="001529E5"/>
    <w:rsid w:val="00170A3E"/>
    <w:rsid w:val="0017272E"/>
    <w:rsid w:val="00177F2C"/>
    <w:rsid w:val="001919E4"/>
    <w:rsid w:val="00193CC7"/>
    <w:rsid w:val="001A58DE"/>
    <w:rsid w:val="001A5C1B"/>
    <w:rsid w:val="001A75DA"/>
    <w:rsid w:val="001B7568"/>
    <w:rsid w:val="001D7F1E"/>
    <w:rsid w:val="001E2705"/>
    <w:rsid w:val="001E6AFC"/>
    <w:rsid w:val="001E6D31"/>
    <w:rsid w:val="001E6ED2"/>
    <w:rsid w:val="001F101A"/>
    <w:rsid w:val="001F1554"/>
    <w:rsid w:val="00204F84"/>
    <w:rsid w:val="00210DEB"/>
    <w:rsid w:val="00217AED"/>
    <w:rsid w:val="00234B25"/>
    <w:rsid w:val="00235067"/>
    <w:rsid w:val="002408D8"/>
    <w:rsid w:val="002427BF"/>
    <w:rsid w:val="00244638"/>
    <w:rsid w:val="00280725"/>
    <w:rsid w:val="00294132"/>
    <w:rsid w:val="002944AE"/>
    <w:rsid w:val="0029513F"/>
    <w:rsid w:val="002C5261"/>
    <w:rsid w:val="002D10F4"/>
    <w:rsid w:val="002E2A17"/>
    <w:rsid w:val="002E7C04"/>
    <w:rsid w:val="00312BB7"/>
    <w:rsid w:val="00313BBB"/>
    <w:rsid w:val="00317973"/>
    <w:rsid w:val="0032002A"/>
    <w:rsid w:val="00332FB8"/>
    <w:rsid w:val="00335A40"/>
    <w:rsid w:val="00353374"/>
    <w:rsid w:val="003571CB"/>
    <w:rsid w:val="00360AB1"/>
    <w:rsid w:val="00361FA1"/>
    <w:rsid w:val="003627FF"/>
    <w:rsid w:val="00374A3B"/>
    <w:rsid w:val="00374E8C"/>
    <w:rsid w:val="00380BD1"/>
    <w:rsid w:val="00383742"/>
    <w:rsid w:val="003A5ECD"/>
    <w:rsid w:val="003A7F0E"/>
    <w:rsid w:val="003C0C72"/>
    <w:rsid w:val="003D1F9B"/>
    <w:rsid w:val="003D3240"/>
    <w:rsid w:val="003D5301"/>
    <w:rsid w:val="003E61C1"/>
    <w:rsid w:val="003F3E01"/>
    <w:rsid w:val="00420FE6"/>
    <w:rsid w:val="0042221E"/>
    <w:rsid w:val="00432A1C"/>
    <w:rsid w:val="00436747"/>
    <w:rsid w:val="00445036"/>
    <w:rsid w:val="004464CA"/>
    <w:rsid w:val="004549C6"/>
    <w:rsid w:val="00455D6F"/>
    <w:rsid w:val="00456066"/>
    <w:rsid w:val="00472A8B"/>
    <w:rsid w:val="0047536B"/>
    <w:rsid w:val="00477196"/>
    <w:rsid w:val="00477B7C"/>
    <w:rsid w:val="004855BC"/>
    <w:rsid w:val="00487FAD"/>
    <w:rsid w:val="00493557"/>
    <w:rsid w:val="00494590"/>
    <w:rsid w:val="004A1209"/>
    <w:rsid w:val="004A1A0C"/>
    <w:rsid w:val="004B16CE"/>
    <w:rsid w:val="004B23C4"/>
    <w:rsid w:val="004B2DA8"/>
    <w:rsid w:val="004B485C"/>
    <w:rsid w:val="004C3E41"/>
    <w:rsid w:val="004C452C"/>
    <w:rsid w:val="004D4323"/>
    <w:rsid w:val="004E452F"/>
    <w:rsid w:val="004E63CB"/>
    <w:rsid w:val="00507685"/>
    <w:rsid w:val="00507CF1"/>
    <w:rsid w:val="0051078A"/>
    <w:rsid w:val="0051460C"/>
    <w:rsid w:val="005151F4"/>
    <w:rsid w:val="005225EA"/>
    <w:rsid w:val="00531940"/>
    <w:rsid w:val="00531AA7"/>
    <w:rsid w:val="0053587A"/>
    <w:rsid w:val="005460F3"/>
    <w:rsid w:val="00546615"/>
    <w:rsid w:val="005617AA"/>
    <w:rsid w:val="00575746"/>
    <w:rsid w:val="00576150"/>
    <w:rsid w:val="00582B1E"/>
    <w:rsid w:val="005A57F8"/>
    <w:rsid w:val="005B6361"/>
    <w:rsid w:val="005C24EE"/>
    <w:rsid w:val="005C63F1"/>
    <w:rsid w:val="005D1502"/>
    <w:rsid w:val="005E53A0"/>
    <w:rsid w:val="005F0CD0"/>
    <w:rsid w:val="005F0F40"/>
    <w:rsid w:val="005F21CE"/>
    <w:rsid w:val="0060529F"/>
    <w:rsid w:val="00605C7B"/>
    <w:rsid w:val="006072C5"/>
    <w:rsid w:val="0063150F"/>
    <w:rsid w:val="00656EEE"/>
    <w:rsid w:val="0066192B"/>
    <w:rsid w:val="006836EA"/>
    <w:rsid w:val="00687FA0"/>
    <w:rsid w:val="00690567"/>
    <w:rsid w:val="00696A2D"/>
    <w:rsid w:val="006B06DA"/>
    <w:rsid w:val="006D5E78"/>
    <w:rsid w:val="006F34AE"/>
    <w:rsid w:val="006F5127"/>
    <w:rsid w:val="007000AB"/>
    <w:rsid w:val="00700A96"/>
    <w:rsid w:val="00705FE6"/>
    <w:rsid w:val="0071359E"/>
    <w:rsid w:val="0072004B"/>
    <w:rsid w:val="0072168A"/>
    <w:rsid w:val="00737260"/>
    <w:rsid w:val="007600E3"/>
    <w:rsid w:val="00766FC7"/>
    <w:rsid w:val="007703F0"/>
    <w:rsid w:val="00776645"/>
    <w:rsid w:val="007919BE"/>
    <w:rsid w:val="007942CD"/>
    <w:rsid w:val="007973D0"/>
    <w:rsid w:val="007A0A8E"/>
    <w:rsid w:val="007B4DF6"/>
    <w:rsid w:val="007B5AC3"/>
    <w:rsid w:val="007B5FBD"/>
    <w:rsid w:val="007B70FD"/>
    <w:rsid w:val="007C14F4"/>
    <w:rsid w:val="007C6B81"/>
    <w:rsid w:val="007D4137"/>
    <w:rsid w:val="007D5D4F"/>
    <w:rsid w:val="007E1AA4"/>
    <w:rsid w:val="007F0F57"/>
    <w:rsid w:val="007F7AE4"/>
    <w:rsid w:val="00800820"/>
    <w:rsid w:val="008148E5"/>
    <w:rsid w:val="00817411"/>
    <w:rsid w:val="00821B69"/>
    <w:rsid w:val="00837442"/>
    <w:rsid w:val="00843E0D"/>
    <w:rsid w:val="008528E8"/>
    <w:rsid w:val="00853ECB"/>
    <w:rsid w:val="0085635C"/>
    <w:rsid w:val="00867497"/>
    <w:rsid w:val="00880C39"/>
    <w:rsid w:val="00890C21"/>
    <w:rsid w:val="008914EA"/>
    <w:rsid w:val="008A1569"/>
    <w:rsid w:val="008A20F3"/>
    <w:rsid w:val="008A461F"/>
    <w:rsid w:val="008B56BA"/>
    <w:rsid w:val="008B57A1"/>
    <w:rsid w:val="008C1743"/>
    <w:rsid w:val="008D6DB4"/>
    <w:rsid w:val="008D6DC3"/>
    <w:rsid w:val="008E2658"/>
    <w:rsid w:val="008F1261"/>
    <w:rsid w:val="008F5457"/>
    <w:rsid w:val="008F61C5"/>
    <w:rsid w:val="00904009"/>
    <w:rsid w:val="00906D4E"/>
    <w:rsid w:val="00913B13"/>
    <w:rsid w:val="00921465"/>
    <w:rsid w:val="00926D6F"/>
    <w:rsid w:val="0092793D"/>
    <w:rsid w:val="00931114"/>
    <w:rsid w:val="00933BE9"/>
    <w:rsid w:val="0093607F"/>
    <w:rsid w:val="0094212D"/>
    <w:rsid w:val="009612CC"/>
    <w:rsid w:val="009649DB"/>
    <w:rsid w:val="00982CDD"/>
    <w:rsid w:val="0098537C"/>
    <w:rsid w:val="00985EBB"/>
    <w:rsid w:val="009949D5"/>
    <w:rsid w:val="009A2580"/>
    <w:rsid w:val="009C4AA4"/>
    <w:rsid w:val="009D02E4"/>
    <w:rsid w:val="009D58CE"/>
    <w:rsid w:val="009D614C"/>
    <w:rsid w:val="009F396F"/>
    <w:rsid w:val="009F6F02"/>
    <w:rsid w:val="00A05B24"/>
    <w:rsid w:val="00A2047B"/>
    <w:rsid w:val="00A21218"/>
    <w:rsid w:val="00A27B39"/>
    <w:rsid w:val="00A44BB9"/>
    <w:rsid w:val="00A46034"/>
    <w:rsid w:val="00A6766A"/>
    <w:rsid w:val="00A74254"/>
    <w:rsid w:val="00A75572"/>
    <w:rsid w:val="00A77F16"/>
    <w:rsid w:val="00A805F7"/>
    <w:rsid w:val="00A80F06"/>
    <w:rsid w:val="00A8369B"/>
    <w:rsid w:val="00A86ECD"/>
    <w:rsid w:val="00A931FB"/>
    <w:rsid w:val="00AA2515"/>
    <w:rsid w:val="00AA7C7F"/>
    <w:rsid w:val="00AC6251"/>
    <w:rsid w:val="00AC79DC"/>
    <w:rsid w:val="00AD167D"/>
    <w:rsid w:val="00AD27FD"/>
    <w:rsid w:val="00AD2862"/>
    <w:rsid w:val="00AD4DFF"/>
    <w:rsid w:val="00AD7ED3"/>
    <w:rsid w:val="00AE26E4"/>
    <w:rsid w:val="00AF1BC4"/>
    <w:rsid w:val="00AF208E"/>
    <w:rsid w:val="00AF4E5D"/>
    <w:rsid w:val="00AF5A89"/>
    <w:rsid w:val="00AF7B2C"/>
    <w:rsid w:val="00B006C5"/>
    <w:rsid w:val="00B07D9E"/>
    <w:rsid w:val="00B3257F"/>
    <w:rsid w:val="00B33EB8"/>
    <w:rsid w:val="00B3465C"/>
    <w:rsid w:val="00B36042"/>
    <w:rsid w:val="00B37D63"/>
    <w:rsid w:val="00B4226E"/>
    <w:rsid w:val="00B56CBC"/>
    <w:rsid w:val="00B779E0"/>
    <w:rsid w:val="00BA35DA"/>
    <w:rsid w:val="00BA7F1E"/>
    <w:rsid w:val="00BB3A5A"/>
    <w:rsid w:val="00BD1F04"/>
    <w:rsid w:val="00BD531E"/>
    <w:rsid w:val="00BD57C9"/>
    <w:rsid w:val="00BE1B8C"/>
    <w:rsid w:val="00BE6B9A"/>
    <w:rsid w:val="00C028FA"/>
    <w:rsid w:val="00C04842"/>
    <w:rsid w:val="00C2017E"/>
    <w:rsid w:val="00C2472B"/>
    <w:rsid w:val="00C25D2D"/>
    <w:rsid w:val="00C26E50"/>
    <w:rsid w:val="00C3761F"/>
    <w:rsid w:val="00C4488C"/>
    <w:rsid w:val="00C66032"/>
    <w:rsid w:val="00C70804"/>
    <w:rsid w:val="00C937E1"/>
    <w:rsid w:val="00C95176"/>
    <w:rsid w:val="00C960F7"/>
    <w:rsid w:val="00C9731E"/>
    <w:rsid w:val="00CA23BD"/>
    <w:rsid w:val="00CA6281"/>
    <w:rsid w:val="00CB3408"/>
    <w:rsid w:val="00CB4AE4"/>
    <w:rsid w:val="00CC05B9"/>
    <w:rsid w:val="00CC3859"/>
    <w:rsid w:val="00CE50B7"/>
    <w:rsid w:val="00CF13DF"/>
    <w:rsid w:val="00D0309F"/>
    <w:rsid w:val="00D2164E"/>
    <w:rsid w:val="00D22444"/>
    <w:rsid w:val="00D329D6"/>
    <w:rsid w:val="00D343C1"/>
    <w:rsid w:val="00D36E73"/>
    <w:rsid w:val="00D50791"/>
    <w:rsid w:val="00D52676"/>
    <w:rsid w:val="00D60465"/>
    <w:rsid w:val="00D6061F"/>
    <w:rsid w:val="00D704F7"/>
    <w:rsid w:val="00D87577"/>
    <w:rsid w:val="00DA00F0"/>
    <w:rsid w:val="00DA31E6"/>
    <w:rsid w:val="00DA41A0"/>
    <w:rsid w:val="00DA4F68"/>
    <w:rsid w:val="00DB3A84"/>
    <w:rsid w:val="00DC0813"/>
    <w:rsid w:val="00DE183E"/>
    <w:rsid w:val="00DE6904"/>
    <w:rsid w:val="00DE79BC"/>
    <w:rsid w:val="00DF2D97"/>
    <w:rsid w:val="00E054A9"/>
    <w:rsid w:val="00E0713C"/>
    <w:rsid w:val="00E071E3"/>
    <w:rsid w:val="00E113FC"/>
    <w:rsid w:val="00E22069"/>
    <w:rsid w:val="00E26B65"/>
    <w:rsid w:val="00E33829"/>
    <w:rsid w:val="00E406D0"/>
    <w:rsid w:val="00E4178A"/>
    <w:rsid w:val="00E5004B"/>
    <w:rsid w:val="00E537BB"/>
    <w:rsid w:val="00E62FB2"/>
    <w:rsid w:val="00E653DB"/>
    <w:rsid w:val="00E85E20"/>
    <w:rsid w:val="00E9331F"/>
    <w:rsid w:val="00E93DEF"/>
    <w:rsid w:val="00EA2432"/>
    <w:rsid w:val="00EA5F1F"/>
    <w:rsid w:val="00EA6C38"/>
    <w:rsid w:val="00EB1849"/>
    <w:rsid w:val="00EB6D79"/>
    <w:rsid w:val="00EB7975"/>
    <w:rsid w:val="00ED4080"/>
    <w:rsid w:val="00ED77EC"/>
    <w:rsid w:val="00EE5161"/>
    <w:rsid w:val="00EF76F5"/>
    <w:rsid w:val="00F0030D"/>
    <w:rsid w:val="00F00CFB"/>
    <w:rsid w:val="00F13825"/>
    <w:rsid w:val="00F23268"/>
    <w:rsid w:val="00F35C82"/>
    <w:rsid w:val="00F60F08"/>
    <w:rsid w:val="00F82785"/>
    <w:rsid w:val="00F91DF4"/>
    <w:rsid w:val="00F93A99"/>
    <w:rsid w:val="00F94387"/>
    <w:rsid w:val="00FA1FBB"/>
    <w:rsid w:val="00FA5540"/>
    <w:rsid w:val="00FC122A"/>
    <w:rsid w:val="00FD237A"/>
    <w:rsid w:val="00FE5CBE"/>
    <w:rsid w:val="00FE6849"/>
    <w:rsid w:val="00FF75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63326E03"/>
  <w15:docId w15:val="{8AF23EBA-AD93-4F51-98A9-A6B1E3751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6D0"/>
    <w:rPr>
      <w:rFonts w:ascii="Times" w:hAnsi="Times"/>
    </w:rPr>
  </w:style>
  <w:style w:type="paragraph" w:styleId="Heading1">
    <w:name w:val="heading 1"/>
    <w:basedOn w:val="Normal"/>
    <w:next w:val="Normal"/>
    <w:link w:val="Heading1Char"/>
    <w:autoRedefine/>
    <w:uiPriority w:val="9"/>
    <w:qFormat/>
    <w:rsid w:val="00DA00F0"/>
    <w:pPr>
      <w:keepNext/>
      <w:keepLines/>
      <w:spacing w:after="0" w:line="360" w:lineRule="auto"/>
      <w:outlineLvl w:val="0"/>
    </w:pPr>
    <w:rPr>
      <w:rFonts w:eastAsiaTheme="majorEastAsia" w:cstheme="majorBidi"/>
      <w:b/>
      <w:bCs/>
      <w:color w:val="365F91" w:themeColor="accent1" w:themeShade="BF"/>
      <w:sz w:val="28"/>
    </w:rPr>
  </w:style>
  <w:style w:type="paragraph" w:styleId="Heading2">
    <w:name w:val="heading 2"/>
    <w:basedOn w:val="Normal"/>
    <w:next w:val="Normal"/>
    <w:link w:val="Heading2Char"/>
    <w:autoRedefine/>
    <w:uiPriority w:val="9"/>
    <w:unhideWhenUsed/>
    <w:qFormat/>
    <w:rsid w:val="00E406D0"/>
    <w:pPr>
      <w:keepNext/>
      <w:keepLines/>
      <w:spacing w:before="200" w:after="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autoRedefine/>
    <w:uiPriority w:val="9"/>
    <w:unhideWhenUsed/>
    <w:qFormat/>
    <w:rsid w:val="00E406D0"/>
    <w:pPr>
      <w:keepNext/>
      <w:keepLines/>
      <w:spacing w:before="200" w:after="0"/>
      <w:outlineLvl w:val="2"/>
    </w:pPr>
    <w:rPr>
      <w:rFonts w:eastAsiaTheme="majorEastAsia" w:cstheme="majorBidi"/>
      <w:b/>
      <w:bCs/>
      <w:color w:val="4F81BD" w:themeColor="accent1"/>
    </w:rPr>
  </w:style>
  <w:style w:type="paragraph" w:styleId="Heading4">
    <w:name w:val="heading 4"/>
    <w:basedOn w:val="Normal"/>
    <w:next w:val="Normal"/>
    <w:link w:val="Heading4Char"/>
    <w:autoRedefine/>
    <w:uiPriority w:val="9"/>
    <w:semiHidden/>
    <w:unhideWhenUsed/>
    <w:qFormat/>
    <w:rsid w:val="00E406D0"/>
    <w:pPr>
      <w:keepNext/>
      <w:keepLines/>
      <w:spacing w:before="200" w:after="0"/>
      <w:outlineLvl w:val="3"/>
    </w:pPr>
    <w:rPr>
      <w:rFonts w:eastAsiaTheme="majorEastAsia" w:cstheme="majorBidi"/>
      <w:b/>
      <w:bCs/>
      <w:i/>
      <w:iCs/>
      <w:color w:val="4F81BD" w:themeColor="accent1"/>
    </w:rPr>
  </w:style>
  <w:style w:type="paragraph" w:styleId="Heading5">
    <w:name w:val="heading 5"/>
    <w:basedOn w:val="Normal"/>
    <w:next w:val="Normal"/>
    <w:link w:val="Heading5Char"/>
    <w:autoRedefine/>
    <w:uiPriority w:val="9"/>
    <w:semiHidden/>
    <w:unhideWhenUsed/>
    <w:qFormat/>
    <w:rsid w:val="00E406D0"/>
    <w:pPr>
      <w:keepNext/>
      <w:keepLines/>
      <w:spacing w:before="200" w:after="0"/>
      <w:outlineLvl w:val="4"/>
    </w:pPr>
    <w:rPr>
      <w:rFonts w:eastAsiaTheme="majorEastAsia" w:cstheme="majorBidi"/>
      <w:color w:val="243F60" w:themeColor="accent1" w:themeShade="7F"/>
    </w:rPr>
  </w:style>
  <w:style w:type="paragraph" w:styleId="Heading6">
    <w:name w:val="heading 6"/>
    <w:basedOn w:val="Normal"/>
    <w:next w:val="Normal"/>
    <w:link w:val="Heading6Char"/>
    <w:autoRedefine/>
    <w:uiPriority w:val="9"/>
    <w:semiHidden/>
    <w:unhideWhenUsed/>
    <w:qFormat/>
    <w:rsid w:val="00E406D0"/>
    <w:pPr>
      <w:keepNext/>
      <w:keepLines/>
      <w:spacing w:before="200" w:after="0"/>
      <w:outlineLvl w:val="5"/>
    </w:pPr>
    <w:rPr>
      <w:rFonts w:eastAsiaTheme="majorEastAsia" w:cstheme="majorBidi"/>
      <w:i/>
      <w:iCs/>
      <w:color w:val="243F60" w:themeColor="accent1" w:themeShade="7F"/>
    </w:rPr>
  </w:style>
  <w:style w:type="paragraph" w:styleId="Heading7">
    <w:name w:val="heading 7"/>
    <w:basedOn w:val="Normal"/>
    <w:next w:val="Normal"/>
    <w:link w:val="Heading7Char"/>
    <w:autoRedefine/>
    <w:uiPriority w:val="9"/>
    <w:unhideWhenUsed/>
    <w:qFormat/>
    <w:rsid w:val="00E406D0"/>
    <w:pPr>
      <w:keepNext/>
      <w:keepLines/>
      <w:spacing w:before="200" w:after="0"/>
      <w:outlineLvl w:val="6"/>
    </w:pPr>
    <w:rPr>
      <w:rFonts w:eastAsiaTheme="majorEastAsia" w:cstheme="majorBidi"/>
      <w:i/>
      <w:iCs/>
      <w:color w:val="404040" w:themeColor="text1" w:themeTint="BF"/>
    </w:rPr>
  </w:style>
  <w:style w:type="paragraph" w:styleId="Heading8">
    <w:name w:val="heading 8"/>
    <w:basedOn w:val="Normal"/>
    <w:next w:val="Normal"/>
    <w:link w:val="Heading8Char"/>
    <w:autoRedefine/>
    <w:uiPriority w:val="9"/>
    <w:unhideWhenUsed/>
    <w:qFormat/>
    <w:rsid w:val="00E406D0"/>
    <w:pPr>
      <w:keepNext/>
      <w:keepLines/>
      <w:spacing w:before="200" w:after="0"/>
      <w:outlineLvl w:val="7"/>
    </w:pPr>
    <w:rPr>
      <w:rFonts w:eastAsiaTheme="majorEastAsia" w:cstheme="majorBidi"/>
      <w:color w:val="404040" w:themeColor="text1" w:themeTint="BF"/>
      <w:sz w:val="20"/>
      <w:szCs w:val="20"/>
    </w:rPr>
  </w:style>
  <w:style w:type="paragraph" w:styleId="Heading9">
    <w:name w:val="heading 9"/>
    <w:basedOn w:val="Normal"/>
    <w:next w:val="Normal"/>
    <w:link w:val="Heading9Char"/>
    <w:autoRedefine/>
    <w:uiPriority w:val="9"/>
    <w:semiHidden/>
    <w:unhideWhenUsed/>
    <w:qFormat/>
    <w:rsid w:val="00E406D0"/>
    <w:pPr>
      <w:keepNext/>
      <w:keepLines/>
      <w:spacing w:before="200" w:after="0"/>
      <w:outlineLvl w:val="8"/>
    </w:pPr>
    <w:rPr>
      <w:rFonts w:eastAsiaTheme="majorEastAsia"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5D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5D6F"/>
  </w:style>
  <w:style w:type="paragraph" w:styleId="Footer">
    <w:name w:val="footer"/>
    <w:basedOn w:val="Normal"/>
    <w:link w:val="FooterChar"/>
    <w:uiPriority w:val="99"/>
    <w:unhideWhenUsed/>
    <w:rsid w:val="00455D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5D6F"/>
  </w:style>
  <w:style w:type="paragraph" w:styleId="BalloonText">
    <w:name w:val="Balloon Text"/>
    <w:basedOn w:val="Normal"/>
    <w:link w:val="BalloonTextChar"/>
    <w:uiPriority w:val="99"/>
    <w:semiHidden/>
    <w:unhideWhenUsed/>
    <w:rsid w:val="00455D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5D6F"/>
    <w:rPr>
      <w:rFonts w:ascii="Tahoma" w:hAnsi="Tahoma" w:cs="Tahoma"/>
      <w:sz w:val="16"/>
      <w:szCs w:val="16"/>
    </w:rPr>
  </w:style>
  <w:style w:type="character" w:styleId="Hyperlink">
    <w:name w:val="Hyperlink"/>
    <w:basedOn w:val="DefaultParagraphFont"/>
    <w:uiPriority w:val="99"/>
    <w:unhideWhenUsed/>
    <w:rsid w:val="00455D6F"/>
    <w:rPr>
      <w:color w:val="0000FF" w:themeColor="hyperlink"/>
      <w:u w:val="single"/>
    </w:rPr>
  </w:style>
  <w:style w:type="paragraph" w:styleId="Title">
    <w:name w:val="Title"/>
    <w:basedOn w:val="Normal"/>
    <w:next w:val="Normal"/>
    <w:link w:val="TitleChar"/>
    <w:autoRedefine/>
    <w:uiPriority w:val="10"/>
    <w:qFormat/>
    <w:rsid w:val="00332FB8"/>
    <w:pPr>
      <w:pBdr>
        <w:bottom w:val="single" w:sz="8" w:space="4" w:color="4F81BD" w:themeColor="accent1"/>
      </w:pBdr>
      <w:spacing w:after="120" w:line="240" w:lineRule="auto"/>
      <w:contextualSpacing/>
    </w:pPr>
    <w:rPr>
      <w:rFonts w:eastAsiaTheme="majorEastAsia" w:cstheme="majorBidi"/>
      <w:color w:val="17365D" w:themeColor="text2" w:themeShade="BF"/>
      <w:spacing w:val="5"/>
      <w:kern w:val="28"/>
      <w:sz w:val="37"/>
      <w:szCs w:val="41"/>
    </w:rPr>
  </w:style>
  <w:style w:type="character" w:customStyle="1" w:styleId="TitleChar">
    <w:name w:val="Title Char"/>
    <w:basedOn w:val="DefaultParagraphFont"/>
    <w:link w:val="Title"/>
    <w:uiPriority w:val="10"/>
    <w:rsid w:val="00332FB8"/>
    <w:rPr>
      <w:rFonts w:ascii="Times" w:eastAsiaTheme="majorEastAsia" w:hAnsi="Times" w:cstheme="majorBidi"/>
      <w:color w:val="17365D" w:themeColor="text2" w:themeShade="BF"/>
      <w:spacing w:val="5"/>
      <w:kern w:val="28"/>
      <w:sz w:val="37"/>
      <w:szCs w:val="41"/>
    </w:rPr>
  </w:style>
  <w:style w:type="character" w:customStyle="1" w:styleId="Heading1Char">
    <w:name w:val="Heading 1 Char"/>
    <w:basedOn w:val="DefaultParagraphFont"/>
    <w:link w:val="Heading1"/>
    <w:uiPriority w:val="9"/>
    <w:rsid w:val="00DA00F0"/>
    <w:rPr>
      <w:rFonts w:ascii="Times" w:eastAsiaTheme="majorEastAsia" w:hAnsi="Times" w:cstheme="majorBidi"/>
      <w:b/>
      <w:bCs/>
      <w:color w:val="365F91" w:themeColor="accent1" w:themeShade="BF"/>
      <w:sz w:val="28"/>
    </w:rPr>
  </w:style>
  <w:style w:type="character" w:customStyle="1" w:styleId="Heading2Char">
    <w:name w:val="Heading 2 Char"/>
    <w:basedOn w:val="DefaultParagraphFont"/>
    <w:link w:val="Heading2"/>
    <w:uiPriority w:val="9"/>
    <w:rsid w:val="00E406D0"/>
    <w:rPr>
      <w:rFonts w:ascii="Times" w:eastAsiaTheme="majorEastAsia" w:hAnsi="Times" w:cstheme="majorBidi"/>
      <w:b/>
      <w:bCs/>
      <w:color w:val="4F81BD" w:themeColor="accent1"/>
      <w:sz w:val="26"/>
      <w:szCs w:val="26"/>
    </w:rPr>
  </w:style>
  <w:style w:type="character" w:customStyle="1" w:styleId="Heading3Char">
    <w:name w:val="Heading 3 Char"/>
    <w:basedOn w:val="DefaultParagraphFont"/>
    <w:link w:val="Heading3"/>
    <w:uiPriority w:val="9"/>
    <w:rsid w:val="00E406D0"/>
    <w:rPr>
      <w:rFonts w:ascii="Times" w:eastAsiaTheme="majorEastAsia" w:hAnsi="Times" w:cstheme="majorBidi"/>
      <w:b/>
      <w:bCs/>
      <w:color w:val="4F81BD" w:themeColor="accent1"/>
    </w:rPr>
  </w:style>
  <w:style w:type="character" w:customStyle="1" w:styleId="Heading4Char">
    <w:name w:val="Heading 4 Char"/>
    <w:basedOn w:val="DefaultParagraphFont"/>
    <w:link w:val="Heading4"/>
    <w:uiPriority w:val="9"/>
    <w:semiHidden/>
    <w:rsid w:val="00E406D0"/>
    <w:rPr>
      <w:rFonts w:ascii="Times" w:eastAsiaTheme="majorEastAsia" w:hAnsi="Times" w:cstheme="majorBidi"/>
      <w:b/>
      <w:bCs/>
      <w:i/>
      <w:iCs/>
      <w:color w:val="4F81BD" w:themeColor="accent1"/>
    </w:rPr>
  </w:style>
  <w:style w:type="character" w:customStyle="1" w:styleId="Heading5Char">
    <w:name w:val="Heading 5 Char"/>
    <w:basedOn w:val="DefaultParagraphFont"/>
    <w:link w:val="Heading5"/>
    <w:uiPriority w:val="9"/>
    <w:semiHidden/>
    <w:rsid w:val="00E406D0"/>
    <w:rPr>
      <w:rFonts w:ascii="Times" w:eastAsiaTheme="majorEastAsia" w:hAnsi="Times" w:cstheme="majorBidi"/>
      <w:color w:val="243F60" w:themeColor="accent1" w:themeShade="7F"/>
    </w:rPr>
  </w:style>
  <w:style w:type="character" w:customStyle="1" w:styleId="Heading6Char">
    <w:name w:val="Heading 6 Char"/>
    <w:basedOn w:val="DefaultParagraphFont"/>
    <w:link w:val="Heading6"/>
    <w:uiPriority w:val="9"/>
    <w:semiHidden/>
    <w:rsid w:val="00E406D0"/>
    <w:rPr>
      <w:rFonts w:ascii="Times" w:eastAsiaTheme="majorEastAsia" w:hAnsi="Times" w:cstheme="majorBidi"/>
      <w:i/>
      <w:iCs/>
      <w:color w:val="243F60" w:themeColor="accent1" w:themeShade="7F"/>
    </w:rPr>
  </w:style>
  <w:style w:type="character" w:customStyle="1" w:styleId="Heading7Char">
    <w:name w:val="Heading 7 Char"/>
    <w:basedOn w:val="DefaultParagraphFont"/>
    <w:link w:val="Heading7"/>
    <w:uiPriority w:val="9"/>
    <w:rsid w:val="00E406D0"/>
    <w:rPr>
      <w:rFonts w:ascii="Times" w:eastAsiaTheme="majorEastAsia" w:hAnsi="Times" w:cstheme="majorBidi"/>
      <w:i/>
      <w:iCs/>
      <w:color w:val="404040" w:themeColor="text1" w:themeTint="BF"/>
    </w:rPr>
  </w:style>
  <w:style w:type="character" w:customStyle="1" w:styleId="Heading8Char">
    <w:name w:val="Heading 8 Char"/>
    <w:basedOn w:val="DefaultParagraphFont"/>
    <w:link w:val="Heading8"/>
    <w:uiPriority w:val="9"/>
    <w:rsid w:val="00E406D0"/>
    <w:rPr>
      <w:rFonts w:ascii="Times" w:eastAsiaTheme="majorEastAsia" w:hAnsi="Times"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406D0"/>
    <w:rPr>
      <w:rFonts w:ascii="Times" w:eastAsiaTheme="majorEastAsia" w:hAnsi="Times" w:cstheme="majorBidi"/>
      <w:i/>
      <w:iCs/>
      <w:color w:val="404040" w:themeColor="text1" w:themeTint="BF"/>
      <w:sz w:val="20"/>
      <w:szCs w:val="20"/>
    </w:rPr>
  </w:style>
  <w:style w:type="paragraph" w:styleId="ListParagraph">
    <w:name w:val="List Paragraph"/>
    <w:basedOn w:val="Normal"/>
    <w:uiPriority w:val="34"/>
    <w:qFormat/>
    <w:rsid w:val="00D0309F"/>
    <w:pPr>
      <w:ind w:left="720"/>
      <w:contextualSpacing/>
    </w:pPr>
  </w:style>
  <w:style w:type="table" w:styleId="TableGrid">
    <w:name w:val="Table Grid"/>
    <w:basedOn w:val="TableNormal"/>
    <w:uiPriority w:val="59"/>
    <w:rsid w:val="000B0E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74B8D"/>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FollowedHyperlink">
    <w:name w:val="FollowedHyperlink"/>
    <w:basedOn w:val="DefaultParagraphFont"/>
    <w:uiPriority w:val="99"/>
    <w:semiHidden/>
    <w:unhideWhenUsed/>
    <w:rsid w:val="005F0CD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409084">
      <w:bodyDiv w:val="1"/>
      <w:marLeft w:val="0"/>
      <w:marRight w:val="0"/>
      <w:marTop w:val="0"/>
      <w:marBottom w:val="0"/>
      <w:divBdr>
        <w:top w:val="none" w:sz="0" w:space="0" w:color="auto"/>
        <w:left w:val="none" w:sz="0" w:space="0" w:color="auto"/>
        <w:bottom w:val="none" w:sz="0" w:space="0" w:color="auto"/>
        <w:right w:val="none" w:sz="0" w:space="0" w:color="auto"/>
      </w:divBdr>
    </w:div>
    <w:div w:id="446656218">
      <w:bodyDiv w:val="1"/>
      <w:marLeft w:val="0"/>
      <w:marRight w:val="0"/>
      <w:marTop w:val="0"/>
      <w:marBottom w:val="0"/>
      <w:divBdr>
        <w:top w:val="none" w:sz="0" w:space="0" w:color="auto"/>
        <w:left w:val="none" w:sz="0" w:space="0" w:color="auto"/>
        <w:bottom w:val="none" w:sz="0" w:space="0" w:color="auto"/>
        <w:right w:val="none" w:sz="0" w:space="0" w:color="auto"/>
      </w:divBdr>
    </w:div>
    <w:div w:id="568148596">
      <w:bodyDiv w:val="1"/>
      <w:marLeft w:val="0"/>
      <w:marRight w:val="0"/>
      <w:marTop w:val="0"/>
      <w:marBottom w:val="0"/>
      <w:divBdr>
        <w:top w:val="none" w:sz="0" w:space="0" w:color="auto"/>
        <w:left w:val="none" w:sz="0" w:space="0" w:color="auto"/>
        <w:bottom w:val="none" w:sz="0" w:space="0" w:color="auto"/>
        <w:right w:val="none" w:sz="0" w:space="0" w:color="auto"/>
      </w:divBdr>
    </w:div>
    <w:div w:id="1091203253">
      <w:bodyDiv w:val="1"/>
      <w:marLeft w:val="0"/>
      <w:marRight w:val="0"/>
      <w:marTop w:val="0"/>
      <w:marBottom w:val="0"/>
      <w:divBdr>
        <w:top w:val="none" w:sz="0" w:space="0" w:color="auto"/>
        <w:left w:val="none" w:sz="0" w:space="0" w:color="auto"/>
        <w:bottom w:val="none" w:sz="0" w:space="0" w:color="auto"/>
        <w:right w:val="none" w:sz="0" w:space="0" w:color="auto"/>
      </w:divBdr>
    </w:div>
    <w:div w:id="1410885745">
      <w:bodyDiv w:val="1"/>
      <w:marLeft w:val="0"/>
      <w:marRight w:val="0"/>
      <w:marTop w:val="0"/>
      <w:marBottom w:val="0"/>
      <w:divBdr>
        <w:top w:val="none" w:sz="0" w:space="0" w:color="auto"/>
        <w:left w:val="none" w:sz="0" w:space="0" w:color="auto"/>
        <w:bottom w:val="none" w:sz="0" w:space="0" w:color="auto"/>
        <w:right w:val="none" w:sz="0" w:space="0" w:color="auto"/>
      </w:divBdr>
    </w:div>
    <w:div w:id="1467577399">
      <w:bodyDiv w:val="1"/>
      <w:marLeft w:val="0"/>
      <w:marRight w:val="0"/>
      <w:marTop w:val="0"/>
      <w:marBottom w:val="0"/>
      <w:divBdr>
        <w:top w:val="none" w:sz="0" w:space="0" w:color="auto"/>
        <w:left w:val="none" w:sz="0" w:space="0" w:color="auto"/>
        <w:bottom w:val="none" w:sz="0" w:space="0" w:color="auto"/>
        <w:right w:val="none" w:sz="0" w:space="0" w:color="auto"/>
      </w:divBdr>
    </w:div>
    <w:div w:id="1502744454">
      <w:bodyDiv w:val="1"/>
      <w:marLeft w:val="0"/>
      <w:marRight w:val="0"/>
      <w:marTop w:val="0"/>
      <w:marBottom w:val="0"/>
      <w:divBdr>
        <w:top w:val="none" w:sz="0" w:space="0" w:color="auto"/>
        <w:left w:val="none" w:sz="0" w:space="0" w:color="auto"/>
        <w:bottom w:val="none" w:sz="0" w:space="0" w:color="auto"/>
        <w:right w:val="none" w:sz="0" w:space="0" w:color="auto"/>
      </w:divBdr>
    </w:div>
    <w:div w:id="1881285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675FFE-DB10-4E04-9A21-A992332FB0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140</Words>
  <Characters>650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Newcastle upon Tyne Hospitals NHS Foundation Trust</Company>
  <LinksUpToDate>false</LinksUpToDate>
  <CharactersWithSpaces>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dc:creator>
  <cp:lastModifiedBy>Helen Elliott</cp:lastModifiedBy>
  <cp:revision>3</cp:revision>
  <cp:lastPrinted>2019-02-06T13:43:00Z</cp:lastPrinted>
  <dcterms:created xsi:type="dcterms:W3CDTF">2026-03-18T16:20:00Z</dcterms:created>
  <dcterms:modified xsi:type="dcterms:W3CDTF">2026-03-18T16:27:00Z</dcterms:modified>
</cp:coreProperties>
</file>